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6A6B6" w14:textId="77777777" w:rsidR="007815C6" w:rsidRPr="00582B0B" w:rsidRDefault="007815C6" w:rsidP="007815C6">
      <w:pPr>
        <w:spacing w:before="240" w:after="158" w:line="480" w:lineRule="auto"/>
        <w:rPr>
          <w:rFonts w:ascii="Times New Roman" w:hAnsi="Times New Roman" w:cs="Times New Roman"/>
          <w:b/>
          <w:bCs/>
          <w:szCs w:val="24"/>
        </w:rPr>
      </w:pPr>
      <w:r w:rsidRPr="00582B0B">
        <w:rPr>
          <w:rFonts w:ascii="Times New Roman" w:hAnsi="Times New Roman" w:cs="Times New Roman"/>
          <w:b/>
          <w:bCs/>
          <w:szCs w:val="24"/>
        </w:rPr>
        <w:t>Supplementary Material</w:t>
      </w:r>
    </w:p>
    <w:p w14:paraId="6CB692D2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szCs w:val="24"/>
        </w:rPr>
      </w:pPr>
      <w:r w:rsidRPr="00582B0B">
        <w:rPr>
          <w:rFonts w:ascii="Times New Roman" w:eastAsia="Liberation Serif Regular" w:hAnsi="Times New Roman" w:cs="Times New Roman"/>
          <w:b/>
          <w:bCs/>
          <w:szCs w:val="24"/>
        </w:rPr>
        <w:t>Design of AI model</w:t>
      </w:r>
    </w:p>
    <w:p w14:paraId="332B6220" w14:textId="0716D893" w:rsidR="007815C6" w:rsidRPr="00582B0B" w:rsidRDefault="007815C6" w:rsidP="007815C6">
      <w:pPr>
        <w:spacing w:line="480" w:lineRule="auto"/>
        <w:rPr>
          <w:rFonts w:ascii="Times New Roman" w:hAnsi="Times New Roman" w:cs="Times New Roman"/>
          <w:szCs w:val="24"/>
        </w:rPr>
      </w:pPr>
      <w:r w:rsidRPr="00582B0B">
        <w:rPr>
          <w:rFonts w:ascii="Times New Roman" w:eastAsia="Liberation Serif Regular" w:hAnsi="Times New Roman" w:cs="Times New Roman"/>
          <w:szCs w:val="24"/>
        </w:rPr>
        <w:t xml:space="preserve">The segmentation model which segments the ultrasound images is a Convolutional Neural Network (CNN) built on the </w:t>
      </w:r>
      <w:proofErr w:type="spellStart"/>
      <w:r w:rsidRPr="00582B0B">
        <w:rPr>
          <w:rFonts w:ascii="Times New Roman" w:eastAsia="Liberation Serif Regular" w:hAnsi="Times New Roman" w:cs="Times New Roman"/>
          <w:szCs w:val="24"/>
        </w:rPr>
        <w:t>UNet</w:t>
      </w:r>
      <w:proofErr w:type="spellEnd"/>
      <w:r w:rsidRPr="00582B0B">
        <w:rPr>
          <w:rFonts w:ascii="Times New Roman" w:eastAsia="Liberation Serif Regular" w:hAnsi="Times New Roman" w:cs="Times New Roman"/>
          <w:szCs w:val="24"/>
        </w:rPr>
        <w:t xml:space="preserve">++ architecture </w:t>
      </w:r>
      <w:r w:rsidRPr="00582B0B">
        <w:rPr>
          <w:rFonts w:ascii="Times New Roman" w:eastAsia="Liberation Serif Regular" w:hAnsi="Times New Roman" w:cs="Times New Roman"/>
          <w:szCs w:val="24"/>
        </w:rPr>
        <w:fldChar w:fldCharType="begin"/>
      </w:r>
      <w:r w:rsidR="00576F0A" w:rsidRPr="00582B0B">
        <w:rPr>
          <w:rFonts w:ascii="Times New Roman" w:eastAsia="Liberation Serif Regular" w:hAnsi="Times New Roman" w:cs="Times New Roman"/>
          <w:szCs w:val="24"/>
        </w:rPr>
        <w:instrText xml:space="preserve"> ADDIN EN.CITE &lt;EndNote&gt;&lt;Cite&gt;&lt;Author&gt;Zhou&lt;/Author&gt;&lt;Year&gt;2018&lt;/Year&gt;&lt;RecNum&gt;1455&lt;/RecNum&gt;&lt;DisplayText&gt;&lt;style face="superscript"&gt;1&lt;/style&gt;&lt;/DisplayText&gt;&lt;record&gt;&lt;rec-number&gt;1455&lt;/rec-number&gt;&lt;foreign-keys&gt;&lt;key app="EN" db-id="tfe2ara0d9xdsoezzwov5tr4pppfer9apexp" timestamp="1730727947" guid="c4d3f041-dd80-4ec6-a76f-49d86b800a0e"&gt;1455&lt;/key&gt;&lt;/foreign-keys&gt;&lt;ref-type name="Conference Proceedings"&gt;10&lt;/ref-type&gt;&lt;contributors&gt;&lt;authors&gt;&lt;author&gt;Zhou, Zongwei&lt;/author&gt;&lt;author&gt;Rahman Siddiquee, Md Mahfuzur&lt;/author&gt;&lt;author&gt;Tajbakhsh, Nima&lt;/author&gt;&lt;author&gt;Liang, Jianming&lt;/author&gt;&lt;/authors&gt;&lt;secondary-authors&gt;&lt;author&gt;Stoyanov, Danail&lt;/author&gt;&lt;author&gt;Taylor, Zeike&lt;/author&gt;&lt;author&gt;Carneiro, Gustavo&lt;/author&gt;&lt;author&gt;Syeda-Mahmood, Tanveer&lt;/author&gt;&lt;author&gt;Martel, Anne&lt;/author&gt;&lt;author&gt;Maier-Hein, Lena&lt;/author&gt;&lt;author&gt;Tavares, João Manuel R. S.&lt;/author&gt;&lt;author&gt;Bradley, Andrew&lt;/author&gt;&lt;author&gt;Papa, João Paulo&lt;/author&gt;&lt;author&gt;Belagiannis, Vasileios&lt;/author&gt;&lt;author&gt;Nascimento, Jacinto C.&lt;/author&gt;&lt;author&gt;Lu, Zhi&lt;/author&gt;&lt;author&gt;Conjeti, Sailesh&lt;/author&gt;&lt;author&gt;Moradi, Mehdi&lt;/author&gt;&lt;author&gt;Greenspan, Hayit&lt;/author&gt;&lt;author&gt;Madabhushi, Anant&lt;/author&gt;&lt;/secondary-authors&gt;&lt;/contributors&gt;&lt;titles&gt;&lt;title&gt;UNet++: A Nested U-Net Architecture for Medical Image Segmentation&lt;/title&gt;&lt;secondary-title&gt;Deep Learning in Medical Image Analysis and Multimodal Learning for Clinical Decision Support&lt;/secondary-title&gt;&lt;/titles&gt;&lt;pages&gt;3-11&lt;/pages&gt;&lt;dates&gt;&lt;year&gt;2018&lt;/year&gt;&lt;pub-dates&gt;&lt;date&gt;2018//&lt;/date&gt;&lt;/pub-dates&gt;&lt;/dates&gt;&lt;pub-location&gt;Cham&lt;/pub-location&gt;&lt;publisher&gt;Springer International Publishing&lt;/publisher&gt;&lt;isbn&gt;978-3-030-00889-5&lt;/isbn&gt;&lt;urls&gt;&lt;/urls&gt;&lt;/record&gt;&lt;/Cite&gt;&lt;/EndNote&gt;</w:instrText>
      </w:r>
      <w:r w:rsidRPr="00582B0B">
        <w:rPr>
          <w:rFonts w:ascii="Times New Roman" w:eastAsia="Liberation Serif Regular" w:hAnsi="Times New Roman" w:cs="Times New Roman"/>
          <w:szCs w:val="24"/>
        </w:rPr>
        <w:fldChar w:fldCharType="separate"/>
      </w:r>
      <w:r w:rsidR="00576F0A" w:rsidRPr="00582B0B">
        <w:rPr>
          <w:rFonts w:ascii="Times New Roman" w:eastAsia="Liberation Serif Regular" w:hAnsi="Times New Roman" w:cs="Times New Roman"/>
          <w:szCs w:val="24"/>
          <w:vertAlign w:val="superscript"/>
        </w:rPr>
        <w:t>1</w:t>
      </w:r>
      <w:r w:rsidRPr="00582B0B">
        <w:rPr>
          <w:rFonts w:ascii="Times New Roman" w:eastAsia="Liberation Serif Regular" w:hAnsi="Times New Roman" w:cs="Times New Roman"/>
          <w:szCs w:val="24"/>
        </w:rPr>
        <w:fldChar w:fldCharType="end"/>
      </w:r>
      <w:r w:rsidRPr="00582B0B">
        <w:rPr>
          <w:rFonts w:ascii="Times New Roman" w:eastAsia="Liberation Serif Regular" w:hAnsi="Times New Roman" w:cs="Times New Roman"/>
          <w:szCs w:val="24"/>
        </w:rPr>
        <w:t xml:space="preserve">. </w:t>
      </w:r>
      <w:proofErr w:type="spellStart"/>
      <w:r w:rsidRPr="00582B0B">
        <w:rPr>
          <w:rFonts w:ascii="Times New Roman" w:eastAsia="Liberation Serif Regular" w:hAnsi="Times New Roman" w:cs="Times New Roman"/>
          <w:szCs w:val="24"/>
        </w:rPr>
        <w:t>UNet</w:t>
      </w:r>
      <w:proofErr w:type="spellEnd"/>
      <w:r w:rsidRPr="00582B0B">
        <w:rPr>
          <w:rFonts w:ascii="Times New Roman" w:eastAsia="Liberation Serif Regular" w:hAnsi="Times New Roman" w:cs="Times New Roman"/>
          <w:szCs w:val="24"/>
        </w:rPr>
        <w:t xml:space="preserve">++ expands upon this architecture and adds connections from the encoder to the decoder in the network for more precise segmentation results. </w:t>
      </w:r>
      <w:proofErr w:type="spellStart"/>
      <w:r w:rsidRPr="00582B0B">
        <w:rPr>
          <w:rFonts w:ascii="Times New Roman" w:eastAsia="Liberation Serif Regular" w:hAnsi="Times New Roman" w:cs="Times New Roman"/>
          <w:szCs w:val="24"/>
        </w:rPr>
        <w:t>UNet</w:t>
      </w:r>
      <w:proofErr w:type="spellEnd"/>
      <w:r w:rsidRPr="00582B0B">
        <w:rPr>
          <w:rFonts w:ascii="Times New Roman" w:eastAsia="Liberation Serif Regular" w:hAnsi="Times New Roman" w:cs="Times New Roman"/>
          <w:szCs w:val="24"/>
        </w:rPr>
        <w:t>++ also has several output branches, which makes it possible to make tradeoffs between precision and latency</w:t>
      </w:r>
      <w:r w:rsidR="00507584">
        <w:rPr>
          <w:rFonts w:ascii="Times New Roman" w:eastAsia="Liberation Serif Regular" w:hAnsi="Times New Roman" w:cs="Times New Roman"/>
          <w:szCs w:val="24"/>
        </w:rPr>
        <w:t>.</w:t>
      </w:r>
    </w:p>
    <w:p w14:paraId="79BB0F2F" w14:textId="127F46E3" w:rsidR="00B82698" w:rsidRPr="00582B0B" w:rsidRDefault="007815C6" w:rsidP="00B82698">
      <w:pPr>
        <w:spacing w:before="240" w:after="158" w:line="480" w:lineRule="auto"/>
        <w:rPr>
          <w:rFonts w:ascii="Times New Roman" w:eastAsia="Liberation Serif Regular" w:hAnsi="Times New Roman" w:cs="Times New Roman"/>
          <w:color w:val="000000"/>
          <w:szCs w:val="24"/>
        </w:rPr>
      </w:pPr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 xml:space="preserve">The segmentation model was trained for 300 epochs with the following hyperparameters: network depth: 5, convolutional filters: 32 to 512, Dice loss function, Adam optimization, learning rate </w:t>
      </w:r>
      <w:proofErr w:type="gramStart"/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>1e</w:t>
      </w:r>
      <w:proofErr w:type="gramEnd"/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>-4, fixed dropout rate of 0.1, applying data augmentation with a probability of 20%, and had a total of 9,041,733 trainable parameters. The performance of the segmentation network (</w:t>
      </w:r>
      <w:r w:rsidR="00DB4875">
        <w:rPr>
          <w:rFonts w:ascii="Times New Roman" w:eastAsia="Liberation Serif Regular" w:hAnsi="Times New Roman" w:cs="Times New Roman"/>
          <w:color w:val="000000"/>
          <w:szCs w:val="24"/>
        </w:rPr>
        <w:t>Supplementary</w:t>
      </w:r>
      <w:r w:rsidR="00732A44">
        <w:rPr>
          <w:rFonts w:ascii="Times New Roman" w:eastAsia="Liberation Serif Regular" w:hAnsi="Times New Roman" w:cs="Times New Roman"/>
          <w:color w:val="000000"/>
          <w:szCs w:val="24"/>
        </w:rPr>
        <w:t xml:space="preserve"> T</w:t>
      </w:r>
      <w:proofErr w:type="gramStart"/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>able</w:t>
      </w:r>
      <w:proofErr w:type="gramEnd"/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 xml:space="preserve"> </w:t>
      </w:r>
      <w:r w:rsidR="00732A44">
        <w:rPr>
          <w:rFonts w:ascii="Times New Roman" w:eastAsia="Liberation Serif Regular" w:hAnsi="Times New Roman" w:cs="Times New Roman"/>
          <w:color w:val="000000"/>
          <w:szCs w:val="24"/>
        </w:rPr>
        <w:t>S</w:t>
      </w:r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>3) to segment synovia, bones, osteophytes, tendons and artefacts was tested on 716 images which were not part of the training- and validation processes.</w:t>
      </w:r>
    </w:p>
    <w:p w14:paraId="4C9D0CD8" w14:textId="26680FCB" w:rsidR="00A85442" w:rsidRPr="00582B0B" w:rsidRDefault="00A85442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szCs w:val="24"/>
        </w:rPr>
      </w:pPr>
      <w:r w:rsidRPr="00582B0B">
        <w:rPr>
          <w:rFonts w:ascii="Times New Roman" w:eastAsia="Liberation Serif Regular" w:hAnsi="Times New Roman" w:cs="Times New Roman"/>
          <w:b/>
          <w:bCs/>
          <w:szCs w:val="24"/>
        </w:rPr>
        <w:t>Definitions of SH, Doppler activity and osteophyte</w:t>
      </w:r>
    </w:p>
    <w:p w14:paraId="503C12EE" w14:textId="1D367116" w:rsidR="00576F0A" w:rsidRPr="00582B0B" w:rsidRDefault="00576F0A" w:rsidP="007815C6">
      <w:pPr>
        <w:spacing w:line="480" w:lineRule="auto"/>
        <w:rPr>
          <w:rFonts w:ascii="Times New Roman" w:hAnsi="Times New Roman" w:cs="Times New Roman"/>
          <w:szCs w:val="24"/>
        </w:rPr>
      </w:pPr>
      <w:r w:rsidRPr="00582B0B">
        <w:rPr>
          <w:rFonts w:ascii="Times New Roman" w:hAnsi="Times New Roman" w:cs="Times New Roman"/>
          <w:szCs w:val="24"/>
        </w:rPr>
        <w:t>Synovial hypertrophy (SH) is defined as the presence of abnormal hypoechoic synovial tissue within the capsule that is not displaceable and poorly compressible and that may exhibit Doppler signals.</w:t>
      </w:r>
      <w:r w:rsidRPr="00582B0B">
        <w:rPr>
          <w:rFonts w:ascii="Times New Roman" w:hAnsi="Times New Roman" w:cs="Times New Roman"/>
          <w:szCs w:val="24"/>
        </w:rPr>
        <w:fldChar w:fldCharType="begin"/>
      </w:r>
      <w:r w:rsidRPr="00582B0B">
        <w:rPr>
          <w:rFonts w:ascii="Times New Roman" w:hAnsi="Times New Roman" w:cs="Times New Roman"/>
          <w:szCs w:val="24"/>
        </w:rPr>
        <w:instrText xml:space="preserve"> ADDIN EN.CITE &lt;EndNote&gt;&lt;Cite&gt;&lt;Author&gt;Bruyn&lt;/Author&gt;&lt;Year&gt;2019&lt;/Year&gt;&lt;RecNum&gt;1485&lt;/RecNum&gt;&lt;DisplayText&gt;&lt;style face="superscript"&gt;2&lt;/style&gt;&lt;/DisplayText&gt;&lt;record&gt;&lt;rec-number&gt;1485&lt;/rec-number&gt;&lt;foreign-keys&gt;&lt;key app="EN" db-id="tfe2ara0d9xdsoezzwov5tr4pppfer9apexp" timestamp="1751269436"&gt;1485&lt;/key&gt;&lt;/foreign-keys&gt;&lt;ref-type name="Journal Article"&gt;17&lt;/ref-type&gt;&lt;contributors&gt;&lt;authors&gt;&lt;author&gt;Bruyn, George A.&lt;/author&gt;&lt;author&gt;Iagnocco, Annamaria&lt;/author&gt;&lt;author&gt;Naredo, Esperanza&lt;/author&gt;&lt;author&gt;Balint, Peter V.&lt;/author&gt;&lt;author&gt;Gutierrez, Marwin&lt;/author&gt;&lt;author&gt;Hammer, Hilde B.&lt;/author&gt;&lt;author&gt;Collado, Paz&lt;/author&gt;&lt;author&gt;Filippou, Georgios&lt;/author&gt;&lt;author&gt;Schmidt, Wolfgang A.&lt;/author&gt;&lt;author&gt;Jousse-Joulin, Sandrine&lt;/author&gt;&lt;author&gt;Mandl, Peter&lt;/author&gt;&lt;author&gt;Conaghan, Philip G.&lt;/author&gt;&lt;author&gt;Wakefield, Richard J.&lt;/author&gt;&lt;author&gt;Keen, Helen I.&lt;/author&gt;&lt;author&gt;Terslev, Lene&lt;/author&gt;&lt;author&gt;D’Agostino, Maria Antonietta&lt;/author&gt;&lt;/authors&gt;&lt;/contributors&gt;&lt;titles&gt;&lt;title&gt;OMERACT Definitions for Ultrasonographic Pathologies and Elementary Lesions of Rheumatic Disorders 15 Years On&lt;/title&gt;&lt;secondary-title&gt;The Journal of Rheumatology&lt;/secondary-title&gt;&lt;/titles&gt;&lt;periodical&gt;&lt;full-title&gt;J Rheumatol&lt;/full-title&gt;&lt;abbr-1&gt;The Journal of rheumatology&lt;/abbr-1&gt;&lt;/periodical&gt;&lt;pages&gt;1388&lt;/pages&gt;&lt;volume&gt;46&lt;/volume&gt;&lt;number&gt;10&lt;/number&gt;&lt;dates&gt;&lt;year&gt;2019&lt;/year&gt;&lt;/dates&gt;&lt;urls&gt;&lt;related-urls&gt;&lt;url&gt;http://www.jrheum.org/content/46/10/1388.abstract&lt;/url&gt;&lt;/related-urls&gt;&lt;/urls&gt;&lt;electronic-resource-num&gt;10.3899/jrheum.181095&lt;/electronic-resource-num&gt;&lt;/record&gt;&lt;/Cite&gt;&lt;/EndNote&gt;</w:instrText>
      </w:r>
      <w:r w:rsidRPr="00582B0B">
        <w:rPr>
          <w:rFonts w:ascii="Times New Roman" w:hAnsi="Times New Roman" w:cs="Times New Roman"/>
          <w:szCs w:val="24"/>
        </w:rPr>
        <w:fldChar w:fldCharType="separate"/>
      </w:r>
      <w:r w:rsidRPr="00582B0B">
        <w:rPr>
          <w:rFonts w:ascii="Times New Roman" w:hAnsi="Times New Roman" w:cs="Times New Roman"/>
          <w:szCs w:val="24"/>
          <w:vertAlign w:val="superscript"/>
        </w:rPr>
        <w:t>2</w:t>
      </w:r>
      <w:r w:rsidRPr="00582B0B">
        <w:rPr>
          <w:rFonts w:ascii="Times New Roman" w:hAnsi="Times New Roman" w:cs="Times New Roman"/>
          <w:szCs w:val="24"/>
        </w:rPr>
        <w:fldChar w:fldCharType="end"/>
      </w:r>
      <w:r w:rsidR="00A85442" w:rsidRPr="00582B0B">
        <w:rPr>
          <w:rFonts w:ascii="Times New Roman" w:hAnsi="Times New Roman" w:cs="Times New Roman"/>
          <w:szCs w:val="24"/>
        </w:rPr>
        <w:t xml:space="preserve"> Presence of Doppler signal within synovial hypertrophy, indicating active inflammation.</w:t>
      </w:r>
    </w:p>
    <w:p w14:paraId="15D4F6FC" w14:textId="37CF30E2" w:rsidR="00576F0A" w:rsidRPr="00582B0B" w:rsidRDefault="00507584" w:rsidP="007815C6">
      <w:pPr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Osteoarthritis (</w:t>
      </w:r>
      <w:r w:rsidR="00576F0A" w:rsidRPr="00582B0B">
        <w:rPr>
          <w:rFonts w:ascii="Times New Roman" w:hAnsi="Times New Roman" w:cs="Times New Roman"/>
          <w:szCs w:val="24"/>
        </w:rPr>
        <w:t>OA</w:t>
      </w:r>
      <w:r>
        <w:rPr>
          <w:rFonts w:ascii="Times New Roman" w:hAnsi="Times New Roman" w:cs="Times New Roman"/>
          <w:szCs w:val="24"/>
        </w:rPr>
        <w:t>)</w:t>
      </w:r>
      <w:r w:rsidR="00576F0A" w:rsidRPr="00582B0B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o</w:t>
      </w:r>
      <w:r w:rsidR="00576F0A" w:rsidRPr="00582B0B">
        <w:rPr>
          <w:rFonts w:ascii="Times New Roman" w:hAnsi="Times New Roman" w:cs="Times New Roman"/>
          <w:szCs w:val="24"/>
        </w:rPr>
        <w:t>steophyte is defined as a step-up bony prominence at the bony margin that is visible in 2 perpendicular planes.</w:t>
      </w:r>
      <w:r w:rsidR="00576F0A" w:rsidRPr="00582B0B">
        <w:rPr>
          <w:rFonts w:ascii="Times New Roman" w:hAnsi="Times New Roman" w:cs="Times New Roman"/>
          <w:szCs w:val="24"/>
        </w:rPr>
        <w:fldChar w:fldCharType="begin"/>
      </w:r>
      <w:r w:rsidR="00576F0A" w:rsidRPr="00582B0B">
        <w:rPr>
          <w:rFonts w:ascii="Times New Roman" w:hAnsi="Times New Roman" w:cs="Times New Roman"/>
          <w:szCs w:val="24"/>
        </w:rPr>
        <w:instrText xml:space="preserve"> ADDIN EN.CITE &lt;EndNote&gt;&lt;Cite&gt;&lt;Author&gt;Bruyn&lt;/Author&gt;&lt;Year&gt;2019&lt;/Year&gt;&lt;RecNum&gt;1485&lt;/RecNum&gt;&lt;DisplayText&gt;&lt;style face="superscript"&gt;2&lt;/style&gt;&lt;/DisplayText&gt;&lt;record&gt;&lt;rec-number&gt;1485&lt;/rec-number&gt;&lt;foreign-keys&gt;&lt;key app="EN" db-id="tfe2ara0d9xdsoezzwov5tr4pppfer9apexp" timestamp="1751269436"&gt;1485&lt;/key&gt;&lt;/foreign-keys&gt;&lt;ref-type name="Journal Article"&gt;17&lt;/ref-type&gt;&lt;contributors&gt;&lt;authors&gt;&lt;author&gt;Bruyn, George A.&lt;/author&gt;&lt;author&gt;Iagnocco, Annamaria&lt;/author&gt;&lt;author&gt;Naredo, Esperanza&lt;/author&gt;&lt;author&gt;Balint, Peter V.&lt;/author&gt;&lt;author&gt;Gutierrez, Marwin&lt;/author&gt;&lt;author&gt;Hammer, Hilde B.&lt;/author&gt;&lt;author&gt;Collado, Paz&lt;/author&gt;&lt;author&gt;Filippou, Georgios&lt;/author&gt;&lt;author&gt;Schmidt, Wolfgang A.&lt;/author&gt;&lt;author&gt;Jousse-Joulin, Sandrine&lt;/author&gt;&lt;author&gt;Mandl, Peter&lt;/author&gt;&lt;author&gt;Conaghan, Philip G.&lt;/author&gt;&lt;author&gt;Wakefield, Richard J.&lt;/author&gt;&lt;author&gt;Keen, Helen I.&lt;/author&gt;&lt;author&gt;Terslev, Lene&lt;/author&gt;&lt;author&gt;D’Agostino, Maria Antonietta&lt;/author&gt;&lt;/authors&gt;&lt;/contributors&gt;&lt;titles&gt;&lt;title&gt;OMERACT Definitions for Ultrasonographic Pathologies and Elementary Lesions of Rheumatic Disorders 15 Years On&lt;/title&gt;&lt;secondary-title&gt;The Journal of Rheumatology&lt;/secondary-title&gt;&lt;/titles&gt;&lt;periodical&gt;&lt;full-title&gt;J Rheumatol&lt;/full-title&gt;&lt;abbr-1&gt;The Journal of rheumatology&lt;/abbr-1&gt;&lt;/periodical&gt;&lt;pages&gt;1388&lt;/pages&gt;&lt;volume&gt;46&lt;/volume&gt;&lt;number&gt;10&lt;/number&gt;&lt;dates&gt;&lt;year&gt;2019&lt;/year&gt;&lt;/dates&gt;&lt;urls&gt;&lt;related-urls&gt;&lt;url&gt;http://www.jrheum.org/content/46/10/1388.abstract&lt;/url&gt;&lt;/related-urls&gt;&lt;/urls&gt;&lt;electronic-resource-num&gt;10.3899/jrheum.181095&lt;/electronic-resource-num&gt;&lt;/record&gt;&lt;/Cite&gt;&lt;/EndNote&gt;</w:instrText>
      </w:r>
      <w:r w:rsidR="00576F0A" w:rsidRPr="00582B0B">
        <w:rPr>
          <w:rFonts w:ascii="Times New Roman" w:hAnsi="Times New Roman" w:cs="Times New Roman"/>
          <w:szCs w:val="24"/>
        </w:rPr>
        <w:fldChar w:fldCharType="separate"/>
      </w:r>
      <w:r w:rsidR="00576F0A" w:rsidRPr="00582B0B">
        <w:rPr>
          <w:rFonts w:ascii="Times New Roman" w:hAnsi="Times New Roman" w:cs="Times New Roman"/>
          <w:szCs w:val="24"/>
          <w:vertAlign w:val="superscript"/>
        </w:rPr>
        <w:t>2</w:t>
      </w:r>
      <w:r w:rsidR="00576F0A" w:rsidRPr="00582B0B">
        <w:rPr>
          <w:rFonts w:ascii="Times New Roman" w:hAnsi="Times New Roman" w:cs="Times New Roman"/>
          <w:szCs w:val="24"/>
        </w:rPr>
        <w:fldChar w:fldCharType="end"/>
      </w:r>
    </w:p>
    <w:p w14:paraId="69AE1BB9" w14:textId="77777777" w:rsidR="00576F0A" w:rsidRPr="00582B0B" w:rsidRDefault="00576F0A" w:rsidP="007815C6">
      <w:pPr>
        <w:spacing w:line="480" w:lineRule="auto"/>
        <w:rPr>
          <w:rFonts w:ascii="Times New Roman" w:hAnsi="Times New Roman" w:cs="Times New Roman"/>
          <w:szCs w:val="24"/>
        </w:rPr>
      </w:pPr>
    </w:p>
    <w:p w14:paraId="6C66AC89" w14:textId="77777777" w:rsidR="00B82698" w:rsidRPr="00582B0B" w:rsidRDefault="00B82698" w:rsidP="007815C6">
      <w:pPr>
        <w:spacing w:line="480" w:lineRule="auto"/>
        <w:rPr>
          <w:rFonts w:ascii="Times New Roman" w:hAnsi="Times New Roman" w:cs="Times New Roman"/>
          <w:szCs w:val="24"/>
        </w:rPr>
      </w:pPr>
    </w:p>
    <w:p w14:paraId="7CA3D41C" w14:textId="5871AC38" w:rsidR="00576F0A" w:rsidRPr="00582B0B" w:rsidRDefault="005A56DD" w:rsidP="007815C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82B0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85442" w:rsidRPr="00582B0B">
        <w:rPr>
          <w:rFonts w:ascii="Times New Roman" w:eastAsia="Liberation Serif Regular" w:hAnsi="Times New Roman" w:cs="Times New Roman"/>
          <w:b/>
          <w:bCs/>
          <w:szCs w:val="24"/>
        </w:rPr>
        <w:t xml:space="preserve">Table </w:t>
      </w:r>
      <w:r w:rsidR="00CC53A1" w:rsidRPr="00582B0B">
        <w:rPr>
          <w:rFonts w:ascii="Times New Roman" w:eastAsia="Liberation Serif Regular" w:hAnsi="Times New Roman" w:cs="Times New Roman"/>
          <w:b/>
          <w:bCs/>
          <w:szCs w:val="24"/>
        </w:rPr>
        <w:t>S</w:t>
      </w:r>
      <w:r w:rsidR="00A85442" w:rsidRPr="00582B0B">
        <w:rPr>
          <w:rFonts w:ascii="Times New Roman" w:eastAsia="Liberation Serif Regular" w:hAnsi="Times New Roman" w:cs="Times New Roman"/>
          <w:b/>
          <w:bCs/>
          <w:szCs w:val="24"/>
        </w:rPr>
        <w:t>1</w:t>
      </w:r>
      <w:r w:rsidR="00484B75" w:rsidRPr="00484B75">
        <w:rPr>
          <w:rFonts w:ascii="Times New Roman" w:eastAsia="Liberation Serif Regular" w:hAnsi="Times New Roman" w:cs="Times New Roman"/>
          <w:b/>
          <w:bCs/>
          <w:szCs w:val="24"/>
        </w:rPr>
        <w:t>: Grading system for synovial hypertrophy, Doppler activity, and osteophyt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270"/>
        <w:gridCol w:w="2607"/>
        <w:gridCol w:w="2607"/>
        <w:gridCol w:w="2876"/>
      </w:tblGrid>
      <w:tr w:rsidR="007815C6" w:rsidRPr="009F0FAF" w14:paraId="7BA74500" w14:textId="77777777" w:rsidTr="00B82698">
        <w:tc>
          <w:tcPr>
            <w:tcW w:w="1270" w:type="dxa"/>
          </w:tcPr>
          <w:p w14:paraId="77AB4D21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2B0B">
              <w:rPr>
                <w:rFonts w:ascii="Times New Roman" w:hAnsi="Times New Roman" w:cs="Times New Roman"/>
                <w:b/>
                <w:bCs/>
                <w:szCs w:val="24"/>
              </w:rPr>
              <w:t>Grade</w:t>
            </w:r>
          </w:p>
        </w:tc>
        <w:tc>
          <w:tcPr>
            <w:tcW w:w="2607" w:type="dxa"/>
          </w:tcPr>
          <w:p w14:paraId="01BAE281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2B0B">
              <w:rPr>
                <w:rFonts w:ascii="Times New Roman" w:hAnsi="Times New Roman" w:cs="Times New Roman"/>
                <w:b/>
                <w:bCs/>
                <w:szCs w:val="24"/>
              </w:rPr>
              <w:t>SH explanation</w:t>
            </w:r>
          </w:p>
        </w:tc>
        <w:tc>
          <w:tcPr>
            <w:tcW w:w="2607" w:type="dxa"/>
          </w:tcPr>
          <w:p w14:paraId="7990178C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2B0B">
              <w:rPr>
                <w:rFonts w:ascii="Times New Roman" w:hAnsi="Times New Roman" w:cs="Times New Roman"/>
                <w:b/>
                <w:bCs/>
                <w:szCs w:val="24"/>
              </w:rPr>
              <w:t>Doppler explanation</w:t>
            </w:r>
          </w:p>
        </w:tc>
        <w:tc>
          <w:tcPr>
            <w:tcW w:w="2876" w:type="dxa"/>
          </w:tcPr>
          <w:p w14:paraId="27E447E8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82B0B">
              <w:rPr>
                <w:rFonts w:ascii="Times New Roman" w:hAnsi="Times New Roman" w:cs="Times New Roman"/>
                <w:b/>
                <w:bCs/>
                <w:szCs w:val="24"/>
              </w:rPr>
              <w:t>Osteophyte explanation</w:t>
            </w:r>
          </w:p>
        </w:tc>
      </w:tr>
      <w:tr w:rsidR="007815C6" w:rsidRPr="009F0FAF" w14:paraId="4A18D19E" w14:textId="77777777" w:rsidTr="00B82698">
        <w:tc>
          <w:tcPr>
            <w:tcW w:w="1270" w:type="dxa"/>
          </w:tcPr>
          <w:p w14:paraId="5B0F1A44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ade 0</w:t>
            </w:r>
          </w:p>
        </w:tc>
        <w:tc>
          <w:tcPr>
            <w:tcW w:w="2607" w:type="dxa"/>
          </w:tcPr>
          <w:p w14:paraId="6D6F99E9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No SH</w:t>
            </w:r>
          </w:p>
        </w:tc>
        <w:tc>
          <w:tcPr>
            <w:tcW w:w="2607" w:type="dxa"/>
          </w:tcPr>
          <w:p w14:paraId="6D707F78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No Doppler activity</w:t>
            </w:r>
          </w:p>
        </w:tc>
        <w:tc>
          <w:tcPr>
            <w:tcW w:w="2876" w:type="dxa"/>
          </w:tcPr>
          <w:p w14:paraId="0FD71A4E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No osteophytes</w:t>
            </w:r>
          </w:p>
        </w:tc>
      </w:tr>
      <w:tr w:rsidR="007815C6" w:rsidRPr="009F0FAF" w14:paraId="006003E3" w14:textId="77777777" w:rsidTr="00B82698">
        <w:tc>
          <w:tcPr>
            <w:tcW w:w="1270" w:type="dxa"/>
          </w:tcPr>
          <w:p w14:paraId="352E657A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ade 1</w:t>
            </w:r>
          </w:p>
        </w:tc>
        <w:tc>
          <w:tcPr>
            <w:tcW w:w="2607" w:type="dxa"/>
          </w:tcPr>
          <w:p w14:paraId="4FF7D34F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SH up to the level of the horizontal joint line</w:t>
            </w:r>
          </w:p>
        </w:tc>
        <w:tc>
          <w:tcPr>
            <w:tcW w:w="2607" w:type="dxa"/>
          </w:tcPr>
          <w:p w14:paraId="71725D4E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Up to three single Doppler spots or up to one confluent spot and two single spots or up to two confluent spots</w:t>
            </w:r>
          </w:p>
        </w:tc>
        <w:tc>
          <w:tcPr>
            <w:tcW w:w="2876" w:type="dxa"/>
          </w:tcPr>
          <w:p w14:paraId="4B7270D9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One osteophyte with no or marginal vertical displacement from the bone</w:t>
            </w:r>
          </w:p>
        </w:tc>
      </w:tr>
      <w:tr w:rsidR="007815C6" w:rsidRPr="009F0FAF" w14:paraId="4F880C9C" w14:textId="77777777" w:rsidTr="00B82698">
        <w:tc>
          <w:tcPr>
            <w:tcW w:w="1270" w:type="dxa"/>
          </w:tcPr>
          <w:p w14:paraId="7E81C0C7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ade 2</w:t>
            </w:r>
          </w:p>
        </w:tc>
        <w:tc>
          <w:tcPr>
            <w:tcW w:w="2607" w:type="dxa"/>
          </w:tcPr>
          <w:p w14:paraId="52CD7DAA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SH extending beyond the joint line and with a concave or flat upper surface</w:t>
            </w:r>
          </w:p>
        </w:tc>
        <w:tc>
          <w:tcPr>
            <w:tcW w:w="2607" w:type="dxa"/>
          </w:tcPr>
          <w:p w14:paraId="305AD639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eater than grade 1 but less than 50% Doppler signals within the synovia</w:t>
            </w:r>
          </w:p>
        </w:tc>
        <w:tc>
          <w:tcPr>
            <w:tcW w:w="2876" w:type="dxa"/>
          </w:tcPr>
          <w:p w14:paraId="27D91F07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One osteophyte with vertical displacement from the bone or more than one osteophyte where all have no or marginal vertical displacement from the bone</w:t>
            </w:r>
          </w:p>
        </w:tc>
      </w:tr>
      <w:tr w:rsidR="007815C6" w:rsidRPr="009F0FAF" w14:paraId="6605E0A8" w14:textId="77777777" w:rsidTr="00B82698">
        <w:trPr>
          <w:trHeight w:val="2069"/>
        </w:trPr>
        <w:tc>
          <w:tcPr>
            <w:tcW w:w="1270" w:type="dxa"/>
          </w:tcPr>
          <w:p w14:paraId="315897F0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ade 3</w:t>
            </w:r>
          </w:p>
        </w:tc>
        <w:tc>
          <w:tcPr>
            <w:tcW w:w="2607" w:type="dxa"/>
          </w:tcPr>
          <w:p w14:paraId="2EC98ECE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SH extending beyond the joint line and with a convex surface</w:t>
            </w:r>
          </w:p>
        </w:tc>
        <w:tc>
          <w:tcPr>
            <w:tcW w:w="2607" w:type="dxa"/>
          </w:tcPr>
          <w:p w14:paraId="05784CA8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Greater than grade 2 (more than 50% Doppler signals within the synovia)</w:t>
            </w:r>
          </w:p>
        </w:tc>
        <w:tc>
          <w:tcPr>
            <w:tcW w:w="2876" w:type="dxa"/>
          </w:tcPr>
          <w:p w14:paraId="73217802" w14:textId="77777777" w:rsidR="007815C6" w:rsidRPr="00582B0B" w:rsidRDefault="007815C6" w:rsidP="005E0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82B0B">
              <w:rPr>
                <w:rFonts w:ascii="Times New Roman" w:hAnsi="Times New Roman" w:cs="Times New Roman"/>
                <w:szCs w:val="24"/>
              </w:rPr>
              <w:t>More than one osteophyte where at least one has a vertical displacement from the bone</w:t>
            </w:r>
          </w:p>
        </w:tc>
      </w:tr>
    </w:tbl>
    <w:p w14:paraId="30632DB7" w14:textId="0E390323" w:rsidR="007815C6" w:rsidRPr="00582B0B" w:rsidRDefault="005A56DD" w:rsidP="007815C6">
      <w:pPr>
        <w:spacing w:line="480" w:lineRule="auto"/>
        <w:rPr>
          <w:rFonts w:ascii="Times New Roman" w:hAnsi="Times New Roman" w:cs="Times New Roman"/>
          <w:szCs w:val="24"/>
        </w:rPr>
      </w:pPr>
      <w:r w:rsidRPr="00582B0B">
        <w:rPr>
          <w:rFonts w:ascii="Times New Roman" w:hAnsi="Times New Roman" w:cs="Times New Roman"/>
          <w:b/>
          <w:bCs/>
        </w:rPr>
        <w:t xml:space="preserve">Supplementary </w:t>
      </w:r>
      <w:r w:rsidR="007815C6" w:rsidRPr="00582B0B">
        <w:rPr>
          <w:rFonts w:ascii="Times New Roman" w:eastAsia="Liberation Serif Regular" w:hAnsi="Times New Roman" w:cs="Times New Roman"/>
          <w:b/>
          <w:bCs/>
          <w:szCs w:val="24"/>
        </w:rPr>
        <w:t>Table 1</w:t>
      </w:r>
      <w:r w:rsidR="007815C6" w:rsidRPr="00582B0B">
        <w:rPr>
          <w:rFonts w:ascii="Times New Roman" w:eastAsia="Liberation Serif Regular" w:hAnsi="Times New Roman" w:cs="Times New Roman"/>
          <w:szCs w:val="24"/>
        </w:rPr>
        <w:t>: Grading system for synovial hypertrophy, Doppler activity and osteophytes</w:t>
      </w:r>
    </w:p>
    <w:p w14:paraId="3BC8A360" w14:textId="66995C5C" w:rsidR="007815C6" w:rsidRPr="00582B0B" w:rsidRDefault="005A56DD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  <w:r w:rsidRPr="00582B0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 xml:space="preserve">Table </w:t>
      </w:r>
      <w:r w:rsidR="00CC53A1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S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2</w:t>
      </w:r>
      <w:r w:rsidR="00484B75" w:rsidRPr="00484B75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: Distribution of ultrasound images and videos used for AI training, validation, and testing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182"/>
        <w:gridCol w:w="1222"/>
        <w:gridCol w:w="1408"/>
        <w:gridCol w:w="808"/>
        <w:gridCol w:w="2291"/>
        <w:gridCol w:w="1067"/>
        <w:gridCol w:w="1122"/>
      </w:tblGrid>
      <w:tr w:rsidR="007815C6" w:rsidRPr="009F0FAF" w14:paraId="2316BD7A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B30766A" w14:textId="77777777" w:rsidR="007815C6" w:rsidRPr="00582B0B" w:rsidRDefault="007815C6" w:rsidP="005E0446">
            <w:pPr>
              <w:spacing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3B8080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Segmentation model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EBD669F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Disease grading</w:t>
            </w:r>
          </w:p>
        </w:tc>
      </w:tr>
      <w:tr w:rsidR="007815C6" w:rsidRPr="009F0FAF" w14:paraId="227D1C3B" w14:textId="77777777" w:rsidTr="005E0446">
        <w:trPr>
          <w:trHeight w:val="6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6FB162" w14:textId="77777777" w:rsidR="007815C6" w:rsidRPr="00582B0B" w:rsidRDefault="007815C6" w:rsidP="005E0446">
            <w:pPr>
              <w:spacing w:after="158" w:line="24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Joint 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9F4E20D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Training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910AAD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Validation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5375A6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Test Set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9D5433D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Synovial hypertrophy Test Set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813E25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 xml:space="preserve">Doppler </w:t>
            </w:r>
          </w:p>
          <w:p w14:paraId="0A39FA1F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Test Se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3D2138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 xml:space="preserve">Osteophyte </w:t>
            </w:r>
          </w:p>
          <w:p w14:paraId="5D3056C1" w14:textId="77777777" w:rsidR="007815C6" w:rsidRPr="00582B0B" w:rsidRDefault="007815C6" w:rsidP="005E0446">
            <w:pPr>
              <w:spacing w:after="158" w:line="24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Test Set</w:t>
            </w:r>
          </w:p>
        </w:tc>
      </w:tr>
      <w:tr w:rsidR="007815C6" w:rsidRPr="009F0FAF" w14:paraId="5B66F75F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4B0CF69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MC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11D006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1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667111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9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0C4874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99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F447B95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526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145DD1E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040A782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127</w:t>
            </w:r>
          </w:p>
        </w:tc>
      </w:tr>
      <w:tr w:rsidR="007815C6" w:rsidRPr="009F0FAF" w14:paraId="5FFD56C5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2CECDA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P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872BE8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AC2C69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2309CC6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50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FB2FAC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50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60A7DD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F147C9C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111</w:t>
            </w:r>
          </w:p>
        </w:tc>
      </w:tr>
      <w:tr w:rsidR="007815C6" w:rsidRPr="009F0FAF" w14:paraId="071C6EF2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F6A533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DI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2C6301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10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DEF029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B023B8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95726FB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7F3C8F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42F777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113</w:t>
            </w:r>
          </w:p>
        </w:tc>
      </w:tr>
      <w:tr w:rsidR="007815C6" w:rsidRPr="009F0FAF" w14:paraId="1E41029B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D8DDCD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Wrist RC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C201E6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5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7CFBB22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4AD462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C25C96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47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766CE0B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DFB56E3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</w:t>
            </w:r>
          </w:p>
        </w:tc>
      </w:tr>
      <w:tr w:rsidR="007815C6" w:rsidRPr="009F0FAF" w14:paraId="09857CE7" w14:textId="77777777" w:rsidTr="005E044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0DBA5E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CB37B9F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58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9A4393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7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51F3CD0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716</w:t>
            </w:r>
          </w:p>
        </w:tc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A6CCC4F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1280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E6B6E1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84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002E12F" w14:textId="77777777" w:rsidR="007815C6" w:rsidRPr="00582B0B" w:rsidRDefault="007815C6" w:rsidP="005E0446">
            <w:pPr>
              <w:spacing w:after="158" w:line="480" w:lineRule="auto"/>
              <w:jc w:val="center"/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Cs w:val="24"/>
              </w:rPr>
              <w:t>351</w:t>
            </w:r>
          </w:p>
        </w:tc>
      </w:tr>
    </w:tbl>
    <w:p w14:paraId="4D1BBCAD" w14:textId="77777777" w:rsidR="005A56DD" w:rsidRPr="00582B0B" w:rsidRDefault="005A56DD" w:rsidP="005A56DD">
      <w:pPr>
        <w:spacing w:line="480" w:lineRule="auto"/>
        <w:rPr>
          <w:rFonts w:ascii="Times New Roman" w:eastAsia="Liberation Serif Regular" w:hAnsi="Times New Roman" w:cs="Times New Roman"/>
          <w:color w:val="000000"/>
          <w:szCs w:val="24"/>
        </w:rPr>
      </w:pPr>
      <w:r w:rsidRPr="009F0FAF">
        <w:rPr>
          <w:rFonts w:ascii="Times New Roman" w:hAnsi="Times New Roman" w:cs="Times New Roman"/>
          <w:b/>
          <w:bCs/>
        </w:rPr>
        <w:t xml:space="preserve">Supplementary </w:t>
      </w:r>
      <w:r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Table 2</w:t>
      </w:r>
      <w:r w:rsidRPr="00582B0B">
        <w:rPr>
          <w:rFonts w:ascii="Times New Roman" w:eastAsia="Liberation Serif Regular" w:hAnsi="Times New Roman" w:cs="Times New Roman"/>
          <w:color w:val="000000"/>
          <w:szCs w:val="24"/>
        </w:rPr>
        <w:t>: Number of joint images used in training the AI model.</w:t>
      </w:r>
    </w:p>
    <w:p w14:paraId="61155F91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0C002773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2DE95A72" w14:textId="77777777" w:rsidR="00B82698" w:rsidRPr="00582B0B" w:rsidRDefault="00B82698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7CF6251D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09FACE89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75D22121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194DD425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5EE3EA23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689A38E6" w14:textId="664307ED" w:rsidR="007815C6" w:rsidRPr="00582B0B" w:rsidRDefault="005A56DD" w:rsidP="007815C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582B0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 xml:space="preserve">Table </w:t>
      </w:r>
      <w:r w:rsidR="00CC53A1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S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3</w:t>
      </w:r>
      <w:r w:rsidR="00484B75" w:rsidRPr="00484B75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: Performance metrics of the trained AI segmentation network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7815C6" w:rsidRPr="009F0FAF" w14:paraId="4ED74D85" w14:textId="77777777" w:rsidTr="009F0FAF">
        <w:tc>
          <w:tcPr>
            <w:tcW w:w="1560" w:type="dxa"/>
          </w:tcPr>
          <w:p w14:paraId="7F85B6E1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Tissue type</w:t>
            </w:r>
          </w:p>
        </w:tc>
        <w:tc>
          <w:tcPr>
            <w:tcW w:w="1560" w:type="dxa"/>
          </w:tcPr>
          <w:p w14:paraId="47C5C216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IOU</w:t>
            </w:r>
          </w:p>
        </w:tc>
        <w:tc>
          <w:tcPr>
            <w:tcW w:w="1560" w:type="dxa"/>
          </w:tcPr>
          <w:p w14:paraId="08B392A6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Precision (%)</w:t>
            </w:r>
          </w:p>
        </w:tc>
        <w:tc>
          <w:tcPr>
            <w:tcW w:w="1560" w:type="dxa"/>
          </w:tcPr>
          <w:p w14:paraId="6C0D96CF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Recall</w:t>
            </w:r>
            <w:proofErr w:type="gramEnd"/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</w:tcPr>
          <w:p w14:paraId="605F7F5B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FDR (%)</w:t>
            </w:r>
          </w:p>
        </w:tc>
        <w:tc>
          <w:tcPr>
            <w:tcW w:w="1560" w:type="dxa"/>
          </w:tcPr>
          <w:p w14:paraId="4AA59F26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color w:val="000000"/>
                <w:sz w:val="22"/>
                <w:szCs w:val="22"/>
              </w:rPr>
              <w:t>FNR (%)</w:t>
            </w:r>
          </w:p>
        </w:tc>
      </w:tr>
      <w:tr w:rsidR="007815C6" w:rsidRPr="009F0FAF" w14:paraId="1C736A19" w14:textId="77777777" w:rsidTr="009F0FAF">
        <w:tc>
          <w:tcPr>
            <w:tcW w:w="1560" w:type="dxa"/>
          </w:tcPr>
          <w:p w14:paraId="34C5C38E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Synovium</w:t>
            </w:r>
          </w:p>
        </w:tc>
        <w:tc>
          <w:tcPr>
            <w:tcW w:w="1560" w:type="dxa"/>
          </w:tcPr>
          <w:p w14:paraId="21EBE911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560" w:type="dxa"/>
          </w:tcPr>
          <w:p w14:paraId="7258F9C7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8.54</w:t>
            </w:r>
          </w:p>
        </w:tc>
        <w:tc>
          <w:tcPr>
            <w:tcW w:w="1560" w:type="dxa"/>
          </w:tcPr>
          <w:p w14:paraId="5A7347DE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9.00</w:t>
            </w:r>
          </w:p>
        </w:tc>
        <w:tc>
          <w:tcPr>
            <w:tcW w:w="1560" w:type="dxa"/>
          </w:tcPr>
          <w:p w14:paraId="1399042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1.46</w:t>
            </w:r>
          </w:p>
        </w:tc>
        <w:tc>
          <w:tcPr>
            <w:tcW w:w="1560" w:type="dxa"/>
          </w:tcPr>
          <w:p w14:paraId="7041840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1.00</w:t>
            </w:r>
          </w:p>
        </w:tc>
      </w:tr>
      <w:tr w:rsidR="007815C6" w:rsidRPr="009F0FAF" w14:paraId="5E46A81C" w14:textId="77777777" w:rsidTr="009F0FAF">
        <w:tc>
          <w:tcPr>
            <w:tcW w:w="1560" w:type="dxa"/>
          </w:tcPr>
          <w:p w14:paraId="12B9FB4E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Bone</w:t>
            </w:r>
          </w:p>
        </w:tc>
        <w:tc>
          <w:tcPr>
            <w:tcW w:w="1560" w:type="dxa"/>
          </w:tcPr>
          <w:p w14:paraId="03EA97FC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1560" w:type="dxa"/>
          </w:tcPr>
          <w:p w14:paraId="59D55E4F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93.57</w:t>
            </w:r>
          </w:p>
        </w:tc>
        <w:tc>
          <w:tcPr>
            <w:tcW w:w="1560" w:type="dxa"/>
          </w:tcPr>
          <w:p w14:paraId="698FECA4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91.22</w:t>
            </w:r>
          </w:p>
        </w:tc>
        <w:tc>
          <w:tcPr>
            <w:tcW w:w="1560" w:type="dxa"/>
          </w:tcPr>
          <w:p w14:paraId="517637A7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.43</w:t>
            </w:r>
          </w:p>
        </w:tc>
        <w:tc>
          <w:tcPr>
            <w:tcW w:w="1560" w:type="dxa"/>
          </w:tcPr>
          <w:p w14:paraId="3F41E6F9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8.78</w:t>
            </w:r>
          </w:p>
        </w:tc>
      </w:tr>
      <w:tr w:rsidR="007815C6" w:rsidRPr="009F0FAF" w14:paraId="23D3D4AF" w14:textId="77777777" w:rsidTr="009F0FAF">
        <w:tc>
          <w:tcPr>
            <w:tcW w:w="1560" w:type="dxa"/>
          </w:tcPr>
          <w:p w14:paraId="57AC2937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Osteophyte</w:t>
            </w:r>
          </w:p>
        </w:tc>
        <w:tc>
          <w:tcPr>
            <w:tcW w:w="1560" w:type="dxa"/>
          </w:tcPr>
          <w:p w14:paraId="02B6042B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1560" w:type="dxa"/>
          </w:tcPr>
          <w:p w14:paraId="1BCA894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5.71</w:t>
            </w:r>
          </w:p>
        </w:tc>
        <w:tc>
          <w:tcPr>
            <w:tcW w:w="1560" w:type="dxa"/>
          </w:tcPr>
          <w:p w14:paraId="4401A10B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4.31</w:t>
            </w:r>
          </w:p>
        </w:tc>
        <w:tc>
          <w:tcPr>
            <w:tcW w:w="1560" w:type="dxa"/>
          </w:tcPr>
          <w:p w14:paraId="0D8C0694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4.29</w:t>
            </w:r>
          </w:p>
        </w:tc>
        <w:tc>
          <w:tcPr>
            <w:tcW w:w="1560" w:type="dxa"/>
          </w:tcPr>
          <w:p w14:paraId="4FE51E9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5.69</w:t>
            </w:r>
          </w:p>
        </w:tc>
      </w:tr>
      <w:tr w:rsidR="007815C6" w:rsidRPr="009F0FAF" w14:paraId="42E7AF0C" w14:textId="77777777" w:rsidTr="009F0FAF">
        <w:tc>
          <w:tcPr>
            <w:tcW w:w="1560" w:type="dxa"/>
          </w:tcPr>
          <w:p w14:paraId="10931625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Tendon</w:t>
            </w:r>
          </w:p>
        </w:tc>
        <w:tc>
          <w:tcPr>
            <w:tcW w:w="1560" w:type="dxa"/>
          </w:tcPr>
          <w:p w14:paraId="75C53160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560" w:type="dxa"/>
          </w:tcPr>
          <w:p w14:paraId="290428F6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71.96</w:t>
            </w:r>
          </w:p>
        </w:tc>
        <w:tc>
          <w:tcPr>
            <w:tcW w:w="1560" w:type="dxa"/>
          </w:tcPr>
          <w:p w14:paraId="1FA42D3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71.58</w:t>
            </w:r>
          </w:p>
        </w:tc>
        <w:tc>
          <w:tcPr>
            <w:tcW w:w="1560" w:type="dxa"/>
          </w:tcPr>
          <w:p w14:paraId="7867C4F6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8.04</w:t>
            </w:r>
          </w:p>
        </w:tc>
        <w:tc>
          <w:tcPr>
            <w:tcW w:w="1560" w:type="dxa"/>
          </w:tcPr>
          <w:p w14:paraId="3FFC08BA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28.42</w:t>
            </w:r>
          </w:p>
        </w:tc>
      </w:tr>
      <w:tr w:rsidR="007815C6" w:rsidRPr="009F0FAF" w14:paraId="3464C206" w14:textId="77777777" w:rsidTr="009F0FAF">
        <w:tc>
          <w:tcPr>
            <w:tcW w:w="1560" w:type="dxa"/>
          </w:tcPr>
          <w:p w14:paraId="4D333347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Artifact</w:t>
            </w:r>
          </w:p>
        </w:tc>
        <w:tc>
          <w:tcPr>
            <w:tcW w:w="1560" w:type="dxa"/>
          </w:tcPr>
          <w:p w14:paraId="4043156B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1560" w:type="dxa"/>
          </w:tcPr>
          <w:p w14:paraId="68996F8D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9.20</w:t>
            </w:r>
          </w:p>
        </w:tc>
        <w:tc>
          <w:tcPr>
            <w:tcW w:w="1560" w:type="dxa"/>
          </w:tcPr>
          <w:p w14:paraId="61597193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69.85</w:t>
            </w:r>
          </w:p>
        </w:tc>
        <w:tc>
          <w:tcPr>
            <w:tcW w:w="1560" w:type="dxa"/>
          </w:tcPr>
          <w:p w14:paraId="3F67102F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0.80</w:t>
            </w:r>
          </w:p>
        </w:tc>
        <w:tc>
          <w:tcPr>
            <w:tcW w:w="1560" w:type="dxa"/>
          </w:tcPr>
          <w:p w14:paraId="6FE4B79C" w14:textId="77777777" w:rsidR="007815C6" w:rsidRPr="00582B0B" w:rsidRDefault="007815C6" w:rsidP="005E0446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582B0B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30.15</w:t>
            </w:r>
          </w:p>
        </w:tc>
      </w:tr>
    </w:tbl>
    <w:p w14:paraId="18743ED1" w14:textId="71F8EDC4" w:rsidR="007815C6" w:rsidRPr="00582B0B" w:rsidRDefault="005A56DD" w:rsidP="007815C6">
      <w:pPr>
        <w:spacing w:before="240" w:after="158" w:line="480" w:lineRule="auto"/>
        <w:rPr>
          <w:rFonts w:ascii="Times New Roman" w:eastAsia="Liberation Serif Regular" w:hAnsi="Times New Roman" w:cs="Times New Roman"/>
          <w:color w:val="000000"/>
          <w:szCs w:val="24"/>
        </w:rPr>
      </w:pPr>
      <w:r w:rsidRPr="00582B0B">
        <w:rPr>
          <w:rFonts w:ascii="Times New Roman" w:hAnsi="Times New Roman" w:cs="Times New Roman"/>
          <w:b/>
          <w:bCs/>
        </w:rPr>
        <w:t xml:space="preserve">Supplementary 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Table 3:</w:t>
      </w:r>
      <w:r w:rsidR="007815C6" w:rsidRPr="00582B0B">
        <w:rPr>
          <w:rFonts w:ascii="Times New Roman" w:eastAsia="Liberation Serif Regular" w:hAnsi="Times New Roman" w:cs="Times New Roman"/>
          <w:color w:val="000000"/>
          <w:szCs w:val="24"/>
        </w:rPr>
        <w:t xml:space="preserve"> Performance of the trained segmentation network on the test data. IOU = Intersection Over Union, FDR = False Discovery Rate, FNR = False Negative Rate. Precision is also known as positive predictive value (PPV), and recall is also known as sensitivity.</w:t>
      </w:r>
    </w:p>
    <w:p w14:paraId="3E9A9B36" w14:textId="77777777" w:rsidR="007815C6" w:rsidRPr="00582B0B" w:rsidRDefault="007815C6" w:rsidP="007815C6">
      <w:pPr>
        <w:spacing w:line="480" w:lineRule="auto"/>
        <w:rPr>
          <w:rFonts w:ascii="Times New Roman" w:hAnsi="Times New Roman" w:cs="Times New Roman"/>
          <w:szCs w:val="24"/>
        </w:rPr>
      </w:pPr>
    </w:p>
    <w:p w14:paraId="4C4144CD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7EF952AC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3DE58765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298811B9" w14:textId="77777777" w:rsidR="007815C6" w:rsidRPr="00582B0B" w:rsidRDefault="007815C6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5C2ED96B" w14:textId="77777777" w:rsidR="00B82698" w:rsidRPr="00582B0B" w:rsidRDefault="00B82698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</w:p>
    <w:p w14:paraId="641CAC7D" w14:textId="3613DEC6" w:rsidR="007815C6" w:rsidRPr="00582B0B" w:rsidRDefault="00B82698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  <w:r w:rsidRPr="00582B0B">
        <w:rPr>
          <w:rFonts w:ascii="Times New Roman" w:hAnsi="Times New Roman" w:cs="Times New Roman"/>
          <w:b/>
          <w:bCs/>
        </w:rPr>
        <w:lastRenderedPageBreak/>
        <w:t>Supplementary</w:t>
      </w:r>
      <w:r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 xml:space="preserve"> Table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 xml:space="preserve"> </w:t>
      </w:r>
      <w:r w:rsidR="00F92AD7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S</w:t>
      </w:r>
      <w:r w:rsidR="007815C6" w:rsidRPr="00582B0B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4</w:t>
      </w:r>
      <w:r w:rsidR="00484B75" w:rsidRPr="00484B75">
        <w:rPr>
          <w:rFonts w:ascii="Times New Roman" w:eastAsia="Liberation Serif Regular" w:hAnsi="Times New Roman" w:cs="Times New Roman"/>
          <w:b/>
          <w:bCs/>
          <w:color w:val="000000"/>
          <w:szCs w:val="24"/>
        </w:rPr>
        <w:t>: Expanded performance metrics (PPV and NPV) for the AI model and human raters</w:t>
      </w:r>
    </w:p>
    <w:tbl>
      <w:tblPr>
        <w:tblW w:w="9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63"/>
        <w:gridCol w:w="3476"/>
        <w:gridCol w:w="3489"/>
      </w:tblGrid>
      <w:tr w:rsidR="00582B0B" w:rsidRPr="009F0FAF" w14:paraId="7C85908C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F77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proofErr w:type="spellStart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Pathology</w:t>
            </w:r>
            <w:proofErr w:type="spellEnd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 / Rat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2FFC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Positive Predictive Value (PPV) (%, 95% CI)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9B43D1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Negative Predictive Value (NPV) (%, 95% CI)</w:t>
            </w:r>
          </w:p>
        </w:tc>
      </w:tr>
      <w:tr w:rsidR="00582B0B" w:rsidRPr="00582B0B" w14:paraId="3B988C64" w14:textId="77777777" w:rsidTr="00582B0B">
        <w:trPr>
          <w:trHeight w:val="315"/>
        </w:trPr>
        <w:tc>
          <w:tcPr>
            <w:tcW w:w="0" w:type="auto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D4E7A" w14:textId="130FF12C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proofErr w:type="spellStart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Synovial</w:t>
            </w:r>
            <w:proofErr w:type="spellEnd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 </w:t>
            </w:r>
            <w:proofErr w:type="spellStart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Hypertrophy</w:t>
            </w:r>
            <w:proofErr w:type="spellEnd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 (SH)</w:t>
            </w:r>
          </w:p>
        </w:tc>
      </w:tr>
      <w:tr w:rsidR="00582B0B" w:rsidRPr="00582B0B" w14:paraId="0F6A0CF4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EABA5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AI versus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BD88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1.50 (44.15, 58.7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F332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7.47 (85.25, 89.45) </w:t>
            </w:r>
          </w:p>
        </w:tc>
      </w:tr>
      <w:tr w:rsidR="00582B0B" w:rsidRPr="00582B0B" w14:paraId="0AD0DA3C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F9F70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1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491BC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6.67 (48.91, 64.1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7B17D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7.02 (84.76, 89.05) </w:t>
            </w:r>
          </w:p>
        </w:tc>
      </w:tr>
      <w:tr w:rsidR="00582B0B" w:rsidRPr="00582B0B" w14:paraId="22AAC078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0F0C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2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12ED4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7.13 (49.99, 64.0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E212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8.90 (86.73, 90.80) </w:t>
            </w:r>
          </w:p>
        </w:tc>
      </w:tr>
      <w:tr w:rsidR="00582B0B" w:rsidRPr="00582B0B" w14:paraId="2C56F155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67EBC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3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89C2F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64.56 (55.15, 73.17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C7F28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5.07 (82.67, 87.25) </w:t>
            </w:r>
          </w:p>
        </w:tc>
      </w:tr>
      <w:tr w:rsidR="00582B0B" w:rsidRPr="00582B0B" w14:paraId="5DAA04CF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50E84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4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AA01E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41.33 (35.60, 47.24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D614A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2.98 (91.00, 94.62) </w:t>
            </w:r>
          </w:p>
        </w:tc>
      </w:tr>
      <w:tr w:rsidR="00582B0B" w:rsidRPr="00582B0B" w14:paraId="593DBA43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76A7D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5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D2FD4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40.55 (34.10, 47.26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09980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9.51 (87.17, 91.54) </w:t>
            </w:r>
          </w:p>
        </w:tc>
      </w:tr>
      <w:tr w:rsidR="00582B0B" w:rsidRPr="00582B0B" w14:paraId="4620D05C" w14:textId="77777777" w:rsidTr="00C42B82">
        <w:trPr>
          <w:trHeight w:val="315"/>
        </w:trPr>
        <w:tc>
          <w:tcPr>
            <w:tcW w:w="0" w:type="auto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9E75" w14:textId="5D1417E2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proofErr w:type="spellStart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Doppler</w:t>
            </w:r>
            <w:proofErr w:type="spellEnd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 Activity</w:t>
            </w:r>
          </w:p>
        </w:tc>
      </w:tr>
      <w:tr w:rsidR="00582B0B" w:rsidRPr="00582B0B" w14:paraId="4DED4B06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63BCD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AI versus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11444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5.65 (42.36, 68.2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36B0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7.70 (96.33, 98.66) </w:t>
            </w:r>
          </w:p>
        </w:tc>
      </w:tr>
      <w:tr w:rsidR="00582B0B" w:rsidRPr="00582B0B" w14:paraId="35B7B08B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4059D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lastRenderedPageBreak/>
              <w:t>Rater 1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8291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68.56 (53.29, 81.38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DDF2E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9.18 (98.20, 99.68) </w:t>
            </w:r>
          </w:p>
        </w:tc>
      </w:tr>
      <w:tr w:rsidR="00582B0B" w:rsidRPr="00582B0B" w14:paraId="39BA150D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C8D40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2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3B86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68.57 (53.81, 80.8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60D54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8.68 (97.54, 99.36) </w:t>
            </w:r>
          </w:p>
        </w:tc>
      </w:tr>
      <w:tr w:rsidR="00582B0B" w:rsidRPr="00582B0B" w14:paraId="048FB212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65CC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3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21BF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0.42 (74.47, 97.8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73B6E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7.35 (95.85, 98.42) </w:t>
            </w:r>
          </w:p>
        </w:tc>
      </w:tr>
      <w:tr w:rsidR="00582B0B" w:rsidRPr="00582B0B" w14:paraId="70F022CF" w14:textId="77777777" w:rsidTr="0085396B">
        <w:trPr>
          <w:trHeight w:val="315"/>
        </w:trPr>
        <w:tc>
          <w:tcPr>
            <w:tcW w:w="0" w:type="auto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CE8E9" w14:textId="6CB4B836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proofErr w:type="spellStart"/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Osteophytes</w:t>
            </w:r>
            <w:proofErr w:type="spellEnd"/>
          </w:p>
        </w:tc>
      </w:tr>
      <w:tr w:rsidR="00582B0B" w:rsidRPr="00582B0B" w14:paraId="0E0F17E5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45C2E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>AI versus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129A6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1.88 (35.07, 68.3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B67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4.76 (91.85, 96.74) </w:t>
            </w:r>
          </w:p>
        </w:tc>
      </w:tr>
      <w:tr w:rsidR="00582B0B" w:rsidRPr="00582B0B" w14:paraId="36CD9E08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475E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1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CAE62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3.97 (41.27, 65.97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AC2BD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8.40 (96.33, 99.35) </w:t>
            </w:r>
          </w:p>
        </w:tc>
      </w:tr>
      <w:tr w:rsidR="00582B0B" w:rsidRPr="00582B0B" w14:paraId="3F37AC80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47CCA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2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409B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100.0 (45.13, 100.0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61530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89.12 (85.29, 92.24) </w:t>
            </w:r>
          </w:p>
        </w:tc>
      </w:tr>
      <w:tr w:rsidR="00582B0B" w:rsidRPr="00582B0B" w14:paraId="0B5B0BC6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1911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3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7794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51.24 (38.93, 63.3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50198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8.85 (96.92, 99.62) </w:t>
            </w:r>
          </w:p>
        </w:tc>
      </w:tr>
      <w:tr w:rsidR="00582B0B" w:rsidRPr="00582B0B" w14:paraId="76C856DF" w14:textId="77777777" w:rsidTr="009F0FAF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F5F9B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</w:rPr>
              <w:t>Rater 4 versus other human rater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38B63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60.46 (45.86, 72.99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712C7" w14:textId="77777777" w:rsidR="00582B0B" w:rsidRPr="009F0FAF" w:rsidRDefault="00582B0B" w:rsidP="00582B0B">
            <w:pPr>
              <w:spacing w:line="480" w:lineRule="auto"/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</w:pPr>
            <w:r w:rsidRPr="009F0FAF">
              <w:rPr>
                <w:rFonts w:ascii="Times New Roman" w:eastAsia="Liberation Serif Regular" w:hAnsi="Times New Roman" w:cs="Times New Roman"/>
                <w:color w:val="000000"/>
                <w:szCs w:val="24"/>
                <w:lang w:val="da-DK"/>
              </w:rPr>
              <w:t xml:space="preserve">96.46 (93.95, 97.96) </w:t>
            </w:r>
          </w:p>
        </w:tc>
      </w:tr>
    </w:tbl>
    <w:p w14:paraId="506E6256" w14:textId="78D074CA" w:rsidR="00582B0B" w:rsidRPr="00582B0B" w:rsidRDefault="00582B0B" w:rsidP="007815C6">
      <w:pPr>
        <w:spacing w:line="480" w:lineRule="auto"/>
        <w:rPr>
          <w:rFonts w:ascii="Times New Roman" w:eastAsia="Liberation Serif Regular" w:hAnsi="Times New Roman" w:cs="Times New Roman"/>
          <w:b/>
          <w:bCs/>
          <w:color w:val="000000"/>
          <w:szCs w:val="24"/>
        </w:rPr>
      </w:pPr>
      <w:proofErr w:type="spellStart"/>
      <w:r w:rsidRPr="00582B0B">
        <w:rPr>
          <w:rFonts w:ascii="Times New Roman" w:hAnsi="Times New Roman" w:cs="Times New Roman"/>
          <w:b/>
          <w:bCs/>
        </w:rPr>
        <w:t>Supplementary</w:t>
      </w:r>
      <w:r w:rsidRPr="00582B0B">
        <w:rPr>
          <w:rFonts w:ascii="Times New Roman" w:eastAsia="Liberation Serif Regular" w:hAnsi="Times New Roman" w:cs="Times New Roman"/>
          <w:b/>
          <w:bCs/>
        </w:rPr>
        <w:t>Table</w:t>
      </w:r>
      <w:proofErr w:type="spellEnd"/>
      <w:r w:rsidRPr="00582B0B">
        <w:rPr>
          <w:rFonts w:ascii="Times New Roman" w:eastAsia="Liberation Serif Regular" w:hAnsi="Times New Roman" w:cs="Times New Roman"/>
          <w:b/>
          <w:bCs/>
        </w:rPr>
        <w:t xml:space="preserve"> 4:</w:t>
      </w:r>
      <w:r w:rsidRPr="00582B0B">
        <w:rPr>
          <w:rFonts w:ascii="Times New Roman" w:eastAsia="Liberation Serif Regular" w:hAnsi="Times New Roman" w:cs="Times New Roman"/>
        </w:rPr>
        <w:t xml:space="preserve"> Additional performance metrics (PPV and NPV) for the AI Model and individual human raters.</w:t>
      </w:r>
    </w:p>
    <w:p w14:paraId="32178B63" w14:textId="77777777" w:rsidR="00582B0B" w:rsidRPr="00582B0B" w:rsidRDefault="00582B0B" w:rsidP="007815C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68BE179A" w14:textId="2A840ED2" w:rsidR="008B0901" w:rsidRPr="00582B0B" w:rsidRDefault="00E8059E" w:rsidP="008B0901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E8059E">
        <w:rPr>
          <w:rFonts w:ascii="Times New Roman" w:hAnsi="Times New Roman" w:cs="Times New Roman"/>
          <w:b/>
          <w:bCs/>
        </w:rPr>
        <w:lastRenderedPageBreak/>
        <w:t>Supplementary Table S5: Sensitivity analysis of the AI Model performance against human raters 1–3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045"/>
        <w:gridCol w:w="1065"/>
        <w:gridCol w:w="1070"/>
        <w:gridCol w:w="1071"/>
        <w:gridCol w:w="1071"/>
        <w:gridCol w:w="1079"/>
        <w:gridCol w:w="1079"/>
        <w:gridCol w:w="1071"/>
        <w:gridCol w:w="1071"/>
      </w:tblGrid>
      <w:tr w:rsidR="008B0901" w:rsidRPr="009F0FAF" w14:paraId="452A8C6E" w14:textId="77777777" w:rsidTr="00161FCE">
        <w:trPr>
          <w:trHeight w:val="300"/>
        </w:trPr>
        <w:tc>
          <w:tcPr>
            <w:tcW w:w="10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5BBE202" w14:textId="6D4BC8CF" w:rsidR="008B0901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</w:rPr>
              <w:t>SH</w:t>
            </w:r>
          </w:p>
        </w:tc>
        <w:tc>
          <w:tcPr>
            <w:tcW w:w="10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3DA4331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Rater</w:t>
            </w:r>
          </w:p>
        </w:tc>
        <w:tc>
          <w:tcPr>
            <w:tcW w:w="10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75067D2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Kappa* (+/- 95% CI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2ABC5E6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PEA (%, +/- 95% CI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2D3BD87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PCA (%, +/- 95% CI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01ACDFD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Sensitivity (%, +/- 95% CI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F5D5CF8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Specificity (%, +/- 95% CI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BC46BE3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PPV (%, +/- 95% CI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96BBC7B" w14:textId="77777777" w:rsidR="008B0901" w:rsidRPr="00582B0B" w:rsidRDefault="008B0901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</w:pPr>
            <w:r w:rsidRPr="00582B0B">
              <w:rPr>
                <w:rFonts w:ascii="Times New Roman" w:eastAsia="Liberation Serif Regular" w:hAnsi="Times New Roman" w:cs="Times New Roman"/>
                <w:b/>
                <w:bCs/>
                <w:sz w:val="18"/>
                <w:szCs w:val="18"/>
              </w:rPr>
              <w:t>NPV (%, +/- 95% CI)</w:t>
            </w:r>
          </w:p>
        </w:tc>
      </w:tr>
      <w:tr w:rsidR="00306E03" w:rsidRPr="009F0FAF" w14:paraId="15FBDB49" w14:textId="77777777" w:rsidTr="00161FCE">
        <w:trPr>
          <w:trHeight w:val="300"/>
        </w:trPr>
        <w:tc>
          <w:tcPr>
            <w:tcW w:w="21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039BF6A3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AI versus human raters 1-3</w:t>
            </w:r>
          </w:p>
          <w:p w14:paraId="7ED7D992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  <w:p w14:paraId="08D71C7F" w14:textId="77777777" w:rsidR="00161FCE" w:rsidRDefault="00161FCE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Rater 1 versus other human raters</w:t>
            </w:r>
          </w:p>
          <w:p w14:paraId="1D20B8C4" w14:textId="77777777" w:rsidR="005B6E83" w:rsidRPr="00582B0B" w:rsidRDefault="005B6E8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  <w:p w14:paraId="48A52E29" w14:textId="77777777" w:rsidR="00161FCE" w:rsidRPr="00582B0B" w:rsidRDefault="00161FCE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Rater 2 versus other human raters</w:t>
            </w:r>
          </w:p>
          <w:p w14:paraId="1358CBBA" w14:textId="77777777" w:rsidR="00161FCE" w:rsidRPr="00582B0B" w:rsidRDefault="00161FCE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  <w:p w14:paraId="7C2F6BE4" w14:textId="2A04E7FF" w:rsidR="00306E03" w:rsidRPr="00582B0B" w:rsidRDefault="00161FCE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Rater 3 versus other human raters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24AFC52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38.90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34.23 to 43.57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51BE9E3E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3.82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50.94 to 56.67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8C9A32B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1.28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89.52 to 92.82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A8558A7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9F0FAF">
              <w:rPr>
                <w:rFonts w:ascii="Times New Roman" w:hAnsi="Times New Roman" w:cs="Times New Roman"/>
              </w:rPr>
              <w:t>51.36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43.49 to 59.18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8A6C2B4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9F0FAF">
              <w:rPr>
                <w:rFonts w:ascii="Times New Roman" w:hAnsi="Times New Roman" w:cs="Times New Roman"/>
              </w:rPr>
              <w:t>89.65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87.60 to 91.46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0884A88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9F0FAF">
              <w:rPr>
                <w:rFonts w:ascii="Times New Roman" w:hAnsi="Times New Roman" w:cs="Times New Roman"/>
              </w:rPr>
              <w:t>45.34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38.26 to 52.58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7A026C3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9F0FAF">
              <w:rPr>
                <w:rFonts w:ascii="Times New Roman" w:hAnsi="Times New Roman" w:cs="Times New Roman"/>
              </w:rPr>
              <w:t>91.53</w:t>
            </w:r>
            <w:r w:rsidRPr="009F0FAF">
              <w:rPr>
                <w:rFonts w:ascii="Times New Roman" w:hAnsi="Times New Roman" w:cs="Times New Roman"/>
              </w:rPr>
              <w:br/>
            </w:r>
            <w:r w:rsidRPr="00582B0B">
              <w:rPr>
                <w:rFonts w:ascii="Times New Roman" w:eastAsia="Liberation Serif Regular" w:hAnsi="Times New Roman" w:cs="Times New Roman"/>
              </w:rPr>
              <w:t>(89.64 to 93.18)</w:t>
            </w:r>
          </w:p>
        </w:tc>
      </w:tr>
      <w:tr w:rsidR="00306E03" w:rsidRPr="009F0FAF" w14:paraId="05264C27" w14:textId="77777777" w:rsidTr="00161FCE">
        <w:trPr>
          <w:trHeight w:val="300"/>
        </w:trPr>
        <w:tc>
          <w:tcPr>
            <w:tcW w:w="21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A35E" w14:textId="20BC84FB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5940079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46.77 (42.11, 51.43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9E30C0E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7.44 (54.52, 60.32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65256B8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4.48 (93.02, 95.71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FD59E52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3.90 (45.65, 62.00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1278297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1.44 (89.51, 93.11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3C98351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0.33 (42.80, 57.87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4BF9790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2.35 (90.51, 93.93)</w:t>
            </w:r>
          </w:p>
        </w:tc>
      </w:tr>
      <w:tr w:rsidR="00306E03" w:rsidRPr="009F0FAF" w14:paraId="095B7C10" w14:textId="77777777" w:rsidTr="00161FCE">
        <w:trPr>
          <w:trHeight w:val="300"/>
        </w:trPr>
        <w:tc>
          <w:tcPr>
            <w:tcW w:w="21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531F" w14:textId="6A34FBE4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7C24A978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48.50 (43.98, 53.02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5865F4D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8.37 (55.44, 61.25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F02C672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4.54 (93.08, 95.77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883C31B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63.18 (54.67, 71.10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11E0A56C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89.62 (87.54, 91.45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236E611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47.10 (40.00, 54.29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F24FF1B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4.20 (92.52, 95.60)</w:t>
            </w:r>
          </w:p>
        </w:tc>
      </w:tr>
      <w:tr w:rsidR="00306E03" w:rsidRPr="009F0FAF" w14:paraId="28C17FE4" w14:textId="77777777" w:rsidTr="00161FCE">
        <w:trPr>
          <w:trHeight w:val="900"/>
        </w:trPr>
        <w:tc>
          <w:tcPr>
            <w:tcW w:w="21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9E795" w14:textId="5979A61E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14:paraId="4675F4C7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39.52 (34.53, 44.51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363C523B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3.51 (50.54, 56.46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432B7667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2.50 (90.79, 93.97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756A2681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39.22 (31.92, 46.89)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045421F2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94.93 (93.34, 96.24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2AA6F6CA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58.87 (49.43, 67.84)</w:t>
            </w:r>
          </w:p>
        </w:tc>
        <w:tc>
          <w:tcPr>
            <w:tcW w:w="10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bottom w:w="0" w:type="dxa"/>
            </w:tcMar>
          </w:tcPr>
          <w:p w14:paraId="62566DDC" w14:textId="77777777" w:rsidR="00306E03" w:rsidRPr="00582B0B" w:rsidRDefault="00306E03" w:rsidP="008B0901">
            <w:pPr>
              <w:spacing w:before="240" w:after="158" w:line="480" w:lineRule="auto"/>
              <w:rPr>
                <w:rFonts w:ascii="Times New Roman" w:eastAsia="Liberation Serif Regular" w:hAnsi="Times New Roman" w:cs="Times New Roman"/>
              </w:rPr>
            </w:pPr>
            <w:r w:rsidRPr="00582B0B">
              <w:rPr>
                <w:rFonts w:ascii="Times New Roman" w:eastAsia="Liberation Serif Regular" w:hAnsi="Times New Roman" w:cs="Times New Roman"/>
              </w:rPr>
              <w:t>89.43 (87.36, 91.26)</w:t>
            </w:r>
          </w:p>
        </w:tc>
      </w:tr>
    </w:tbl>
    <w:p w14:paraId="1C221882" w14:textId="77777777" w:rsidR="00161FCE" w:rsidRPr="00582B0B" w:rsidRDefault="00161FCE" w:rsidP="52811191">
      <w:pPr>
        <w:rPr>
          <w:rFonts w:ascii="Times New Roman" w:hAnsi="Times New Roman" w:cs="Times New Roman"/>
          <w:b/>
          <w:bCs/>
        </w:rPr>
      </w:pPr>
    </w:p>
    <w:p w14:paraId="1F19BD4F" w14:textId="47F67614" w:rsidR="75F1DB9D" w:rsidRPr="00582B0B" w:rsidRDefault="75F1DB9D" w:rsidP="52811191">
      <w:pPr>
        <w:rPr>
          <w:rFonts w:ascii="Times New Roman" w:eastAsia="Liberation Serif Regular" w:hAnsi="Times New Roman" w:cs="Times New Roman"/>
        </w:rPr>
      </w:pPr>
      <w:r w:rsidRPr="00582B0B">
        <w:rPr>
          <w:rFonts w:ascii="Times New Roman" w:hAnsi="Times New Roman" w:cs="Times New Roman"/>
          <w:b/>
          <w:bCs/>
        </w:rPr>
        <w:t>Supplementary</w:t>
      </w:r>
      <w:r w:rsidR="008B0901" w:rsidRPr="00582B0B">
        <w:rPr>
          <w:rFonts w:ascii="Times New Roman" w:hAnsi="Times New Roman" w:cs="Times New Roman"/>
          <w:b/>
          <w:bCs/>
        </w:rPr>
        <w:t xml:space="preserve"> </w:t>
      </w:r>
      <w:r w:rsidRPr="00582B0B">
        <w:rPr>
          <w:rFonts w:ascii="Times New Roman" w:eastAsia="Liberation Serif Regular" w:hAnsi="Times New Roman" w:cs="Times New Roman"/>
          <w:b/>
          <w:bCs/>
        </w:rPr>
        <w:t xml:space="preserve">Table </w:t>
      </w:r>
      <w:r w:rsidR="00252668" w:rsidRPr="00582B0B">
        <w:rPr>
          <w:rFonts w:ascii="Times New Roman" w:eastAsia="Liberation Serif Regular" w:hAnsi="Times New Roman" w:cs="Times New Roman"/>
          <w:b/>
          <w:bCs/>
        </w:rPr>
        <w:t>S</w:t>
      </w:r>
      <w:r w:rsidRPr="00582B0B">
        <w:rPr>
          <w:rFonts w:ascii="Times New Roman" w:eastAsia="Liberation Serif Regular" w:hAnsi="Times New Roman" w:cs="Times New Roman"/>
          <w:b/>
          <w:bCs/>
        </w:rPr>
        <w:t>5:</w:t>
      </w:r>
      <w:r w:rsidRPr="00582B0B">
        <w:rPr>
          <w:rFonts w:ascii="Times New Roman" w:eastAsia="Liberation Serif Regular" w:hAnsi="Times New Roman" w:cs="Times New Roman"/>
        </w:rPr>
        <w:t xml:space="preserve"> The performance of the AI Model against </w:t>
      </w:r>
      <w:r w:rsidR="00161FCE" w:rsidRPr="00582B0B">
        <w:rPr>
          <w:rFonts w:ascii="Times New Roman" w:eastAsia="Liberation Serif Regular" w:hAnsi="Times New Roman" w:cs="Times New Roman"/>
        </w:rPr>
        <w:t xml:space="preserve">human </w:t>
      </w:r>
      <w:r w:rsidRPr="00582B0B">
        <w:rPr>
          <w:rFonts w:ascii="Times New Roman" w:eastAsia="Liberation Serif Regular" w:hAnsi="Times New Roman" w:cs="Times New Roman"/>
        </w:rPr>
        <w:t xml:space="preserve">raters 1-3 (Test Dataset) and the performance of each rater against all other </w:t>
      </w:r>
      <w:r w:rsidR="00161FCE" w:rsidRPr="00582B0B">
        <w:rPr>
          <w:rFonts w:ascii="Times New Roman" w:eastAsia="Liberation Serif Regular" w:hAnsi="Times New Roman" w:cs="Times New Roman"/>
        </w:rPr>
        <w:t xml:space="preserve">human </w:t>
      </w:r>
      <w:r w:rsidRPr="00582B0B">
        <w:rPr>
          <w:rFonts w:ascii="Times New Roman" w:eastAsia="Liberation Serif Regular" w:hAnsi="Times New Roman" w:cs="Times New Roman"/>
        </w:rPr>
        <w:t>raters. *Kappa values are multiplied by 100 to have the same scale for all metrics.</w:t>
      </w:r>
    </w:p>
    <w:p w14:paraId="37C60D5C" w14:textId="77777777" w:rsidR="00576F0A" w:rsidRPr="00582B0B" w:rsidRDefault="00576F0A">
      <w:pPr>
        <w:rPr>
          <w:rFonts w:ascii="Times New Roman" w:hAnsi="Times New Roman" w:cs="Times New Roman"/>
        </w:rPr>
      </w:pPr>
    </w:p>
    <w:p w14:paraId="23F8A130" w14:textId="77777777" w:rsidR="005A56DD" w:rsidRPr="00582B0B" w:rsidRDefault="005A56DD" w:rsidP="00576F0A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</w:p>
    <w:p w14:paraId="64121F05" w14:textId="426D83A6" w:rsidR="005A56DD" w:rsidRPr="00582B0B" w:rsidRDefault="00B82698" w:rsidP="00576F0A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noProof w:val="0"/>
          <w:lang w:val="da-DK"/>
        </w:rPr>
      </w:pPr>
      <w:r w:rsidRPr="00582B0B">
        <w:rPr>
          <w:rFonts w:ascii="Times New Roman" w:hAnsi="Times New Roman" w:cs="Times New Roman"/>
          <w:b/>
          <w:bCs/>
          <w:noProof w:val="0"/>
          <w:lang w:val="da-DK"/>
        </w:rPr>
        <w:t>References</w:t>
      </w:r>
    </w:p>
    <w:p w14:paraId="64F77931" w14:textId="77777777" w:rsidR="005A56DD" w:rsidRPr="00582B0B" w:rsidRDefault="005A56DD" w:rsidP="00576F0A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lang w:val="da-DK"/>
        </w:rPr>
      </w:pPr>
    </w:p>
    <w:p w14:paraId="219D4FB3" w14:textId="39A0ACCE" w:rsidR="00576F0A" w:rsidRPr="00582B0B" w:rsidRDefault="00576F0A" w:rsidP="00576F0A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</w:rPr>
      </w:pPr>
      <w:r w:rsidRPr="00582B0B">
        <w:rPr>
          <w:rFonts w:ascii="Times New Roman" w:hAnsi="Times New Roman" w:cs="Times New Roman"/>
          <w:noProof w:val="0"/>
        </w:rPr>
        <w:fldChar w:fldCharType="begin"/>
      </w:r>
      <w:r w:rsidRPr="00582B0B">
        <w:rPr>
          <w:rFonts w:ascii="Times New Roman" w:hAnsi="Times New Roman" w:cs="Times New Roman"/>
          <w:noProof w:val="0"/>
          <w:lang w:val="da-DK"/>
        </w:rPr>
        <w:instrText xml:space="preserve"> ADDIN EN.REFLIST </w:instrText>
      </w:r>
      <w:r w:rsidRPr="00582B0B">
        <w:rPr>
          <w:rFonts w:ascii="Times New Roman" w:hAnsi="Times New Roman" w:cs="Times New Roman"/>
          <w:noProof w:val="0"/>
        </w:rPr>
        <w:fldChar w:fldCharType="separate"/>
      </w:r>
      <w:r w:rsidRPr="00582B0B">
        <w:rPr>
          <w:rFonts w:ascii="Times New Roman" w:hAnsi="Times New Roman" w:cs="Times New Roman"/>
          <w:noProof w:val="0"/>
          <w:lang w:val="da-DK"/>
        </w:rPr>
        <w:t xml:space="preserve">1. Stoyanov D, Taylor Z, Carneiro G, et al., eds. </w:t>
      </w:r>
      <w:r w:rsidRPr="00582B0B">
        <w:rPr>
          <w:rFonts w:ascii="Times New Roman" w:hAnsi="Times New Roman" w:cs="Times New Roman"/>
          <w:noProof w:val="0"/>
        </w:rPr>
        <w:t>UNet++: A Nested U-Net Architecture for Medical Image Segmentation. Deep Learning in Medical Image Analysis and Multimodal Learning for Clinical Decision Support; 2018 2018//; Cham. Springer International Publishing.</w:t>
      </w:r>
    </w:p>
    <w:p w14:paraId="51272529" w14:textId="77777777" w:rsidR="00576F0A" w:rsidRPr="00582B0B" w:rsidRDefault="00576F0A" w:rsidP="00576F0A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582B0B">
        <w:rPr>
          <w:rFonts w:ascii="Times New Roman" w:hAnsi="Times New Roman" w:cs="Times New Roman"/>
          <w:noProof w:val="0"/>
        </w:rPr>
        <w:t xml:space="preserve">2. Bruyn GA, Iagnocco A, Naredo E, et al. OMERACT Definitions for Ultrasonographic Pathologies and Elementary Lesions of Rheumatic Disorders 15 Years On. </w:t>
      </w:r>
      <w:r w:rsidRPr="00582B0B">
        <w:rPr>
          <w:rFonts w:ascii="Times New Roman" w:hAnsi="Times New Roman" w:cs="Times New Roman"/>
          <w:i/>
          <w:noProof w:val="0"/>
        </w:rPr>
        <w:t>The Journal of rheumatology</w:t>
      </w:r>
      <w:r w:rsidRPr="00582B0B">
        <w:rPr>
          <w:rFonts w:ascii="Times New Roman" w:hAnsi="Times New Roman" w:cs="Times New Roman"/>
          <w:noProof w:val="0"/>
        </w:rPr>
        <w:t xml:space="preserve"> 2019;46(10):1388. doi: 10.3899/jrheum.181095</w:t>
      </w:r>
    </w:p>
    <w:p w14:paraId="14CCE769" w14:textId="2B074678" w:rsidR="00310E4F" w:rsidRPr="009F0FAF" w:rsidRDefault="00576F0A">
      <w:pPr>
        <w:rPr>
          <w:rFonts w:ascii="Times New Roman" w:hAnsi="Times New Roman" w:cs="Times New Roman"/>
        </w:rPr>
      </w:pPr>
      <w:r w:rsidRPr="00582B0B">
        <w:rPr>
          <w:rFonts w:ascii="Times New Roman" w:hAnsi="Times New Roman" w:cs="Times New Roman"/>
        </w:rPr>
        <w:fldChar w:fldCharType="end"/>
      </w:r>
    </w:p>
    <w:sectPr w:rsidR="00310E4F" w:rsidRPr="009F0F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 Regular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e2ara0d9xdsoezzwov5tr4pppfer9apexp&quot;&gt;My EndNote Library v2&lt;record-ids&gt;&lt;item&gt;1455&lt;/item&gt;&lt;item&gt;1485&lt;/item&gt;&lt;/record-ids&gt;&lt;/item&gt;&lt;/Libraries&gt;"/>
  </w:docVars>
  <w:rsids>
    <w:rsidRoot w:val="007815C6"/>
    <w:rsid w:val="00067CD0"/>
    <w:rsid w:val="00074017"/>
    <w:rsid w:val="001048D3"/>
    <w:rsid w:val="00161FCE"/>
    <w:rsid w:val="00252668"/>
    <w:rsid w:val="00306E03"/>
    <w:rsid w:val="00310E4F"/>
    <w:rsid w:val="003D6289"/>
    <w:rsid w:val="004029F5"/>
    <w:rsid w:val="00484B75"/>
    <w:rsid w:val="004A7BEB"/>
    <w:rsid w:val="004F1CCF"/>
    <w:rsid w:val="00507531"/>
    <w:rsid w:val="00507584"/>
    <w:rsid w:val="00576F0A"/>
    <w:rsid w:val="00582B0B"/>
    <w:rsid w:val="005A56DD"/>
    <w:rsid w:val="005B6E83"/>
    <w:rsid w:val="005B7DBD"/>
    <w:rsid w:val="005D5B7F"/>
    <w:rsid w:val="006260B1"/>
    <w:rsid w:val="00722625"/>
    <w:rsid w:val="007309EB"/>
    <w:rsid w:val="00732A44"/>
    <w:rsid w:val="00736A14"/>
    <w:rsid w:val="007815C6"/>
    <w:rsid w:val="00796FD9"/>
    <w:rsid w:val="007B41C9"/>
    <w:rsid w:val="007E20C4"/>
    <w:rsid w:val="008B0901"/>
    <w:rsid w:val="00915DBB"/>
    <w:rsid w:val="009C0B5F"/>
    <w:rsid w:val="009F0FAF"/>
    <w:rsid w:val="00A85442"/>
    <w:rsid w:val="00B82698"/>
    <w:rsid w:val="00C15738"/>
    <w:rsid w:val="00C711BD"/>
    <w:rsid w:val="00CC53A1"/>
    <w:rsid w:val="00D44F20"/>
    <w:rsid w:val="00DB4875"/>
    <w:rsid w:val="00E62D95"/>
    <w:rsid w:val="00E7200E"/>
    <w:rsid w:val="00E8059E"/>
    <w:rsid w:val="00EE11CA"/>
    <w:rsid w:val="00F92AD7"/>
    <w:rsid w:val="011A8091"/>
    <w:rsid w:val="02C54100"/>
    <w:rsid w:val="04AF6121"/>
    <w:rsid w:val="04B28989"/>
    <w:rsid w:val="05063C35"/>
    <w:rsid w:val="05289D55"/>
    <w:rsid w:val="069F6364"/>
    <w:rsid w:val="06F780A9"/>
    <w:rsid w:val="104F231D"/>
    <w:rsid w:val="10905A60"/>
    <w:rsid w:val="11E9C911"/>
    <w:rsid w:val="12DF4818"/>
    <w:rsid w:val="13F1C327"/>
    <w:rsid w:val="1489EFF7"/>
    <w:rsid w:val="17355BCC"/>
    <w:rsid w:val="179BA3F5"/>
    <w:rsid w:val="17A74977"/>
    <w:rsid w:val="17ED7B1C"/>
    <w:rsid w:val="19056F2A"/>
    <w:rsid w:val="196362C0"/>
    <w:rsid w:val="1A45A827"/>
    <w:rsid w:val="1A84BBF1"/>
    <w:rsid w:val="1B255E4E"/>
    <w:rsid w:val="1BEB53BB"/>
    <w:rsid w:val="1C0BE940"/>
    <w:rsid w:val="1C51E884"/>
    <w:rsid w:val="1D290324"/>
    <w:rsid w:val="1DB35ABE"/>
    <w:rsid w:val="1EDB737E"/>
    <w:rsid w:val="1EF17C2D"/>
    <w:rsid w:val="2005ED66"/>
    <w:rsid w:val="20E08608"/>
    <w:rsid w:val="21D50183"/>
    <w:rsid w:val="2217087B"/>
    <w:rsid w:val="240FD42E"/>
    <w:rsid w:val="243A8F1D"/>
    <w:rsid w:val="25298D35"/>
    <w:rsid w:val="28A3500A"/>
    <w:rsid w:val="29AA6B01"/>
    <w:rsid w:val="2C989017"/>
    <w:rsid w:val="2DBBCFC3"/>
    <w:rsid w:val="2F25B666"/>
    <w:rsid w:val="3420AB0C"/>
    <w:rsid w:val="3515BD3C"/>
    <w:rsid w:val="368100A1"/>
    <w:rsid w:val="37775C2E"/>
    <w:rsid w:val="38A22AE2"/>
    <w:rsid w:val="38E76B62"/>
    <w:rsid w:val="39D5A2DE"/>
    <w:rsid w:val="3B81CF3B"/>
    <w:rsid w:val="3BE795FD"/>
    <w:rsid w:val="3C705379"/>
    <w:rsid w:val="3CF87CF1"/>
    <w:rsid w:val="3D011047"/>
    <w:rsid w:val="3E394556"/>
    <w:rsid w:val="3F867429"/>
    <w:rsid w:val="40675CA9"/>
    <w:rsid w:val="416DF723"/>
    <w:rsid w:val="480CA635"/>
    <w:rsid w:val="4BEBDF7D"/>
    <w:rsid w:val="4C1D7FA9"/>
    <w:rsid w:val="4D43DD80"/>
    <w:rsid w:val="4DA1BA3E"/>
    <w:rsid w:val="4DAE1CAE"/>
    <w:rsid w:val="4E204D32"/>
    <w:rsid w:val="4FCEAD26"/>
    <w:rsid w:val="52811191"/>
    <w:rsid w:val="53DE2CD1"/>
    <w:rsid w:val="5666CC31"/>
    <w:rsid w:val="5930B8DD"/>
    <w:rsid w:val="594B509D"/>
    <w:rsid w:val="59BE3C83"/>
    <w:rsid w:val="59C4DA64"/>
    <w:rsid w:val="59F27B9A"/>
    <w:rsid w:val="5AA1AC2D"/>
    <w:rsid w:val="5ABE20CB"/>
    <w:rsid w:val="5D9B21A7"/>
    <w:rsid w:val="5E71192D"/>
    <w:rsid w:val="5E80C090"/>
    <w:rsid w:val="5F0A9C3A"/>
    <w:rsid w:val="60213580"/>
    <w:rsid w:val="62CC7860"/>
    <w:rsid w:val="62E98561"/>
    <w:rsid w:val="64A6F02A"/>
    <w:rsid w:val="64D208B5"/>
    <w:rsid w:val="64E7ABFD"/>
    <w:rsid w:val="658CCC17"/>
    <w:rsid w:val="6603311A"/>
    <w:rsid w:val="67BAFA79"/>
    <w:rsid w:val="6898129B"/>
    <w:rsid w:val="68BF884B"/>
    <w:rsid w:val="68DA6DF0"/>
    <w:rsid w:val="699F96EC"/>
    <w:rsid w:val="6A557F21"/>
    <w:rsid w:val="6A7CB620"/>
    <w:rsid w:val="6DA9227E"/>
    <w:rsid w:val="6F754B77"/>
    <w:rsid w:val="70D94F59"/>
    <w:rsid w:val="723E02FE"/>
    <w:rsid w:val="731F1C8F"/>
    <w:rsid w:val="75F1DB9D"/>
    <w:rsid w:val="7656689E"/>
    <w:rsid w:val="76F1A619"/>
    <w:rsid w:val="7A37300B"/>
    <w:rsid w:val="7A682F3C"/>
    <w:rsid w:val="7B50936D"/>
    <w:rsid w:val="7D1C688B"/>
    <w:rsid w:val="7DBBC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10E852D"/>
  <w15:chartTrackingRefBased/>
  <w15:docId w15:val="{B2A4BB60-25A3-4B87-97CA-BB9C27511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5C6"/>
    <w:pPr>
      <w:spacing w:after="240" w:line="288" w:lineRule="auto"/>
    </w:pPr>
    <w:rPr>
      <w:rFonts w:cstheme="minorHAnsi"/>
      <w:color w:val="000000" w:themeColor="text1"/>
      <w:kern w:val="0"/>
      <w:sz w:val="24"/>
      <w:szCs w:val="20"/>
      <w:lang w:val="en-US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815C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815C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815C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815C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815C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815C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815C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815C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815C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81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81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81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815C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815C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815C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815C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815C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815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815C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781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815C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81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815C6"/>
    <w:pPr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7815C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815C6"/>
    <w:pPr>
      <w:spacing w:after="160" w:line="259" w:lineRule="auto"/>
      <w:ind w:left="720"/>
      <w:contextualSpacing/>
    </w:pPr>
    <w:rPr>
      <w:rFonts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7815C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81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815C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815C6"/>
    <w:rPr>
      <w:b/>
      <w:bCs/>
      <w:smallCaps/>
      <w:color w:val="0F4761" w:themeColor="accent1" w:themeShade="BF"/>
      <w:spacing w:val="5"/>
    </w:rPr>
  </w:style>
  <w:style w:type="paragraph" w:styleId="Korrektur">
    <w:name w:val="Revision"/>
    <w:hidden/>
    <w:uiPriority w:val="99"/>
    <w:semiHidden/>
    <w:rsid w:val="001048D3"/>
    <w:pPr>
      <w:spacing w:after="0" w:line="240" w:lineRule="auto"/>
    </w:pPr>
    <w:rPr>
      <w:rFonts w:cstheme="minorHAnsi"/>
      <w:color w:val="000000" w:themeColor="text1"/>
      <w:kern w:val="0"/>
      <w:sz w:val="24"/>
      <w:szCs w:val="20"/>
      <w:lang w:eastAsia="da-DK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576F0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76F0A"/>
    <w:rPr>
      <w:rFonts w:ascii="Aptos" w:hAnsi="Aptos" w:cstheme="minorHAnsi"/>
      <w:noProof/>
      <w:color w:val="000000" w:themeColor="text1"/>
      <w:kern w:val="0"/>
      <w:sz w:val="24"/>
      <w:szCs w:val="20"/>
      <w:lang w:eastAsia="da-DK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576F0A"/>
    <w:pPr>
      <w:spacing w:line="240" w:lineRule="auto"/>
    </w:pPr>
    <w:rPr>
      <w:rFonts w:ascii="Aptos" w:hAnsi="Aptos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576F0A"/>
    <w:rPr>
      <w:rFonts w:ascii="Aptos" w:hAnsi="Aptos" w:cstheme="minorHAnsi"/>
      <w:noProof/>
      <w:color w:val="000000" w:themeColor="text1"/>
      <w:kern w:val="0"/>
      <w:sz w:val="24"/>
      <w:szCs w:val="20"/>
      <w:lang w:eastAsia="da-DK"/>
      <w14:ligatures w14:val="none"/>
    </w:r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52</Words>
  <Characters>10083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Andreas Just</dc:creator>
  <cp:keywords/>
  <dc:description/>
  <cp:lastModifiedBy>Søren Andreas Just</cp:lastModifiedBy>
  <cp:revision>3</cp:revision>
  <dcterms:created xsi:type="dcterms:W3CDTF">2026-01-26T10:51:00Z</dcterms:created>
  <dcterms:modified xsi:type="dcterms:W3CDTF">2026-01-26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038c1e-b62c-4088-8b02-c662e9622812</vt:lpwstr>
  </property>
</Properties>
</file>